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3A23EC" w14:textId="458531CD" w:rsidR="00604803" w:rsidRDefault="00073550" w:rsidP="008A1536">
      <w:pPr>
        <w:pStyle w:val="Heading2"/>
      </w:pPr>
      <w:r>
        <w:t>S2</w:t>
      </w:r>
      <w:r w:rsidR="00170D24">
        <w:tab/>
      </w:r>
      <w:r w:rsidR="002E30EC" w:rsidRPr="00835BBF">
        <w:t xml:space="preserve">Simvastatin </w:t>
      </w:r>
      <w:r w:rsidR="0005368A">
        <w:t>Biopan</w:t>
      </w:r>
      <w:r w:rsidR="0005368A" w:rsidRPr="00835BBF">
        <w:t xml:space="preserve"> </w:t>
      </w:r>
      <w:r w:rsidR="0005368A" w:rsidRPr="000026D6">
        <w:rPr>
          <w:i/>
        </w:rPr>
        <w:t>vs.</w:t>
      </w:r>
      <w:r w:rsidR="0005368A" w:rsidRPr="00835BBF">
        <w:t xml:space="preserve"> </w:t>
      </w:r>
      <w:r w:rsidR="002E30EC" w:rsidRPr="00835BBF">
        <w:t>Human Vascular Tissue Library</w:t>
      </w:r>
      <w:r w:rsidR="00F91FA4">
        <w:t xml:space="preserve"> Sequences</w:t>
      </w:r>
      <w:r w:rsidR="002E30EC" w:rsidRPr="00835BBF">
        <w:t xml:space="preserve"> Aligned against T7Select</w:t>
      </w:r>
      <w:r w:rsidR="002E30EC" w:rsidRPr="008320BE">
        <w:rPr>
          <w:vertAlign w:val="superscript"/>
        </w:rPr>
        <w:t>®</w:t>
      </w:r>
      <w:r w:rsidR="002E30EC" w:rsidRPr="00835BBF">
        <w:t xml:space="preserve"> Vector</w:t>
      </w:r>
    </w:p>
    <w:tbl>
      <w:tblPr>
        <w:tblW w:w="9394" w:type="dxa"/>
        <w:tblInd w:w="91" w:type="dxa"/>
        <w:tblLook w:val="04A0" w:firstRow="1" w:lastRow="0" w:firstColumn="1" w:lastColumn="0" w:noHBand="0" w:noVBand="1"/>
      </w:tblPr>
      <w:tblGrid>
        <w:gridCol w:w="1333"/>
        <w:gridCol w:w="8858"/>
      </w:tblGrid>
      <w:tr w:rsidR="00FC0EA6" w:rsidRPr="00FC0EA6" w14:paraId="58A0151A" w14:textId="77777777" w:rsidTr="00FC0EA6">
        <w:trPr>
          <w:trHeight w:val="30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0CF2E" w14:textId="77777777" w:rsidR="00FC0EA6" w:rsidRPr="00FC0EA6" w:rsidRDefault="00FC0EA6" w:rsidP="00FC0EA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C0EA6">
              <w:rPr>
                <w:rFonts w:ascii="Calibri" w:eastAsia="Times New Roman" w:hAnsi="Calibri" w:cs="Arial"/>
                <w:color w:val="000000"/>
                <w:lang w:eastAsia="en-GB"/>
              </w:rPr>
              <w:t>Clone ID</w:t>
            </w:r>
          </w:p>
        </w:tc>
        <w:tc>
          <w:tcPr>
            <w:tcW w:w="8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8E543" w14:textId="77777777" w:rsidR="00FC0EA6" w:rsidRPr="00FC0EA6" w:rsidRDefault="00FC0EA6" w:rsidP="00FC0EA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C0EA6">
              <w:rPr>
                <w:rFonts w:ascii="Calibri" w:eastAsia="Times New Roman" w:hAnsi="Calibri" w:cs="Arial"/>
                <w:color w:val="000000"/>
                <w:lang w:eastAsia="en-GB"/>
              </w:rPr>
              <w:t>Sequence</w:t>
            </w:r>
          </w:p>
        </w:tc>
      </w:tr>
      <w:tr w:rsidR="00FC0EA6" w:rsidRPr="00FC0EA6" w14:paraId="43FB15AF" w14:textId="77777777" w:rsidTr="00FC0EA6">
        <w:trPr>
          <w:trHeight w:val="30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67784" w14:textId="77777777" w:rsidR="00FC0EA6" w:rsidRPr="00FC0EA6" w:rsidRDefault="00FC0EA6" w:rsidP="00FC0EA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C0EA6">
              <w:rPr>
                <w:rFonts w:ascii="Calibri" w:eastAsia="Times New Roman" w:hAnsi="Calibri" w:cs="Arial"/>
                <w:color w:val="000000"/>
                <w:lang w:eastAsia="en-GB"/>
              </w:rPr>
              <w:t>SimvaBP1</w:t>
            </w:r>
          </w:p>
        </w:tc>
        <w:tc>
          <w:tcPr>
            <w:tcW w:w="8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3BA19" w14:textId="77777777" w:rsidR="00FC0EA6" w:rsidRDefault="00FC0EA6" w:rsidP="00FC0E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0E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CGGNANTCGTCGANAAGCTTGCGGCCGCACTCNANNNNCTNNNNAA</w:t>
            </w:r>
          </w:p>
          <w:p w14:paraId="3B77454C" w14:textId="77777777" w:rsidR="00FC0EA6" w:rsidRDefault="00FC0EA6" w:rsidP="00FC0E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0E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CCCTTGGGGCCTCTAAACGGGTCTTGANGGGTTAACTAGTTANTCGA</w:t>
            </w:r>
          </w:p>
          <w:p w14:paraId="69AA43E2" w14:textId="77777777" w:rsidR="00FC0EA6" w:rsidRPr="00FC0EA6" w:rsidRDefault="00FC0EA6" w:rsidP="00FC0E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0E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TGNGGNNGCNNGCTTGT</w:t>
            </w:r>
          </w:p>
        </w:tc>
      </w:tr>
      <w:tr w:rsidR="00FC0EA6" w:rsidRPr="00FC0EA6" w14:paraId="78834BB2" w14:textId="77777777" w:rsidTr="00FC0EA6">
        <w:trPr>
          <w:trHeight w:val="30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BB996" w14:textId="77777777" w:rsidR="00FC0EA6" w:rsidRPr="00FC0EA6" w:rsidRDefault="00FC0EA6" w:rsidP="00FC0EA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C0EA6">
              <w:rPr>
                <w:rFonts w:ascii="Calibri" w:eastAsia="Times New Roman" w:hAnsi="Calibri" w:cs="Arial"/>
                <w:color w:val="000000"/>
                <w:lang w:eastAsia="en-GB"/>
              </w:rPr>
              <w:t>SimvaBP3</w:t>
            </w:r>
          </w:p>
        </w:tc>
        <w:tc>
          <w:tcPr>
            <w:tcW w:w="8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B6F42" w14:textId="77777777" w:rsidR="00FC0EA6" w:rsidRDefault="00FC0EA6" w:rsidP="00FC0E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0E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CCCGGGANCTCGTCGANAAGCTTGCGGCCGCACTCGANTAACTAGTT</w:t>
            </w:r>
          </w:p>
          <w:p w14:paraId="1338008F" w14:textId="77777777" w:rsidR="00FC0EA6" w:rsidRDefault="00FC0EA6" w:rsidP="00FC0E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0E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ACCCCTTGGGGCCTCTAAACGGGTCTTGAGGGNNNNNNNNGTTACTN</w:t>
            </w:r>
          </w:p>
          <w:p w14:paraId="667A2FA9" w14:textId="77777777" w:rsidR="00FC0EA6" w:rsidRPr="00FC0EA6" w:rsidRDefault="00FC0EA6" w:rsidP="00FC0E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0E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AGTGCGG</w:t>
            </w:r>
          </w:p>
        </w:tc>
      </w:tr>
      <w:tr w:rsidR="00FC0EA6" w:rsidRPr="00FC0EA6" w14:paraId="7C3B0507" w14:textId="77777777" w:rsidTr="00FC0EA6">
        <w:trPr>
          <w:trHeight w:val="30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BDBAE" w14:textId="77777777" w:rsidR="00FC0EA6" w:rsidRPr="00FC0EA6" w:rsidRDefault="00FC0EA6" w:rsidP="00FC0EA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C0EA6">
              <w:rPr>
                <w:rFonts w:ascii="Calibri" w:eastAsia="Times New Roman" w:hAnsi="Calibri" w:cs="Arial"/>
                <w:color w:val="000000"/>
                <w:lang w:eastAsia="en-GB"/>
              </w:rPr>
              <w:t>SimvaAP5</w:t>
            </w:r>
          </w:p>
        </w:tc>
        <w:tc>
          <w:tcPr>
            <w:tcW w:w="8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79154" w14:textId="77777777" w:rsidR="00FC0EA6" w:rsidRDefault="00FC0EA6" w:rsidP="00FC0E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0E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TTGCGGCCGCACTCNNNNNNNNNNNNNNNNNNNNGGGGCCTCTAAA</w:t>
            </w:r>
          </w:p>
          <w:p w14:paraId="74FF2BAA" w14:textId="77777777" w:rsidR="00FC0EA6" w:rsidRPr="00FC0EA6" w:rsidRDefault="00FC0EA6" w:rsidP="00FC0E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0E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GGGTCTTGAGGG</w:t>
            </w:r>
          </w:p>
        </w:tc>
      </w:tr>
      <w:tr w:rsidR="00FC0EA6" w:rsidRPr="00FC0EA6" w14:paraId="718CC518" w14:textId="77777777" w:rsidTr="00FC0EA6">
        <w:trPr>
          <w:trHeight w:val="30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CC983" w14:textId="77777777" w:rsidR="00FC0EA6" w:rsidRPr="00FC0EA6" w:rsidRDefault="00FC0EA6" w:rsidP="00FC0EA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C0EA6">
              <w:rPr>
                <w:rFonts w:ascii="Calibri" w:eastAsia="Times New Roman" w:hAnsi="Calibri" w:cs="Arial"/>
                <w:color w:val="000000"/>
                <w:lang w:eastAsia="en-GB"/>
              </w:rPr>
              <w:t>SimvaDP7</w:t>
            </w:r>
          </w:p>
        </w:tc>
        <w:tc>
          <w:tcPr>
            <w:tcW w:w="8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B9D0D" w14:textId="77777777" w:rsidR="00FC0EA6" w:rsidRDefault="00FC0EA6" w:rsidP="00FC0E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0E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CCCGGGANCTCGTCGANAAGCTTGCGGCCGCACTCGANNANCTNNT</w:t>
            </w:r>
          </w:p>
          <w:p w14:paraId="0A94DC4F" w14:textId="77777777" w:rsidR="00FC0EA6" w:rsidRDefault="00FC0EA6" w:rsidP="00FC0E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0E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ACCCCTTGGGGCCTCTAAACGGGTCTTGAGGGGTTAACTAGTTACTC</w:t>
            </w:r>
          </w:p>
          <w:p w14:paraId="0BD47B59" w14:textId="77777777" w:rsidR="00FC0EA6" w:rsidRPr="00FC0EA6" w:rsidRDefault="00FC0EA6" w:rsidP="00FC0E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0E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AGTGCGGNCGCNAGCTTGTCGACGAGCT</w:t>
            </w:r>
          </w:p>
        </w:tc>
      </w:tr>
      <w:tr w:rsidR="00FC0EA6" w:rsidRPr="00FC0EA6" w14:paraId="682E4D71" w14:textId="77777777" w:rsidTr="00FC0EA6">
        <w:trPr>
          <w:trHeight w:val="30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219A9" w14:textId="77777777" w:rsidR="00FC0EA6" w:rsidRPr="00FC0EA6" w:rsidRDefault="00FC0EA6" w:rsidP="00FC0EA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C0EA6">
              <w:rPr>
                <w:rFonts w:ascii="Calibri" w:eastAsia="Times New Roman" w:hAnsi="Calibri" w:cs="Arial"/>
                <w:color w:val="000000"/>
                <w:lang w:eastAsia="en-GB"/>
              </w:rPr>
              <w:t>SimvaCP10</w:t>
            </w:r>
          </w:p>
        </w:tc>
        <w:tc>
          <w:tcPr>
            <w:tcW w:w="8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F509E" w14:textId="77777777" w:rsidR="00FC0EA6" w:rsidRDefault="00FC0EA6" w:rsidP="00FC0E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0E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TCCCGGGANCTCGTCGANAAGCTTGCGGCCGCACTCGANNNNCNAG</w:t>
            </w:r>
          </w:p>
          <w:p w14:paraId="21D4B0A4" w14:textId="77777777" w:rsidR="00FC0EA6" w:rsidRDefault="00FC0EA6" w:rsidP="00FC0E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0E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TAACCCCTTGGGGCCTCTAAACGGGTCTTGAGGGGTTAACNAGNNAC</w:t>
            </w:r>
          </w:p>
          <w:p w14:paraId="77894523" w14:textId="77777777" w:rsidR="00FC0EA6" w:rsidRPr="00FC0EA6" w:rsidRDefault="00FC0EA6" w:rsidP="00FC0E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0E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CGAGTGCGG</w:t>
            </w:r>
          </w:p>
        </w:tc>
      </w:tr>
      <w:tr w:rsidR="00FC0EA6" w:rsidRPr="00FC0EA6" w14:paraId="7707F7C7" w14:textId="77777777" w:rsidTr="00FC0EA6">
        <w:trPr>
          <w:trHeight w:val="30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DE076" w14:textId="77777777" w:rsidR="00FC0EA6" w:rsidRPr="00FC0EA6" w:rsidRDefault="00FC0EA6" w:rsidP="00FC0EA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C0EA6">
              <w:rPr>
                <w:rFonts w:ascii="Calibri" w:eastAsia="Times New Roman" w:hAnsi="Calibri" w:cs="Arial"/>
                <w:color w:val="000000"/>
                <w:lang w:eastAsia="en-GB"/>
              </w:rPr>
              <w:t>SimvaAP17</w:t>
            </w:r>
          </w:p>
        </w:tc>
        <w:tc>
          <w:tcPr>
            <w:tcW w:w="8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8E4BC" w14:textId="77777777" w:rsidR="00FC0EA6" w:rsidRDefault="00FC0EA6" w:rsidP="00FC0E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0E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CCCGNGANCTCGTCGACAAGCTTGCGGCCGCACTCGNNNNNNNNNN</w:t>
            </w:r>
          </w:p>
          <w:p w14:paraId="5FEBE047" w14:textId="77777777" w:rsidR="00FC0EA6" w:rsidRPr="00FC0EA6" w:rsidRDefault="00FC0EA6" w:rsidP="00FC0E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0E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NNNNNNNTGGGGCCTCTAAACGGGTCTTGAGGG</w:t>
            </w:r>
          </w:p>
        </w:tc>
      </w:tr>
      <w:tr w:rsidR="00FC0EA6" w:rsidRPr="00FC0EA6" w14:paraId="24B873C7" w14:textId="77777777" w:rsidTr="00FC0EA6">
        <w:trPr>
          <w:trHeight w:val="30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99464" w14:textId="77777777" w:rsidR="00FC0EA6" w:rsidRPr="00FC0EA6" w:rsidRDefault="00FC0EA6" w:rsidP="00FC0EA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C0EA6">
              <w:rPr>
                <w:rFonts w:ascii="Calibri" w:eastAsia="Times New Roman" w:hAnsi="Calibri" w:cs="Arial"/>
                <w:color w:val="000000"/>
                <w:lang w:eastAsia="en-GB"/>
              </w:rPr>
              <w:t>SimvaDP18</w:t>
            </w:r>
          </w:p>
        </w:tc>
        <w:tc>
          <w:tcPr>
            <w:tcW w:w="8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E86FC" w14:textId="77777777" w:rsidR="00FC0EA6" w:rsidRDefault="00FC0EA6" w:rsidP="00FC0E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0E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CCCGGNNNNCGTCNANAGCTTGCGGCCGCACTCGANNNNNNNNNAA</w:t>
            </w:r>
          </w:p>
          <w:p w14:paraId="120D5667" w14:textId="77777777" w:rsidR="00FC0EA6" w:rsidRPr="00FC0EA6" w:rsidRDefault="00FC0EA6" w:rsidP="00FC0E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0E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NNNTTGGGGCCTCTAAACGGGTCTTGAGGGGT</w:t>
            </w:r>
          </w:p>
        </w:tc>
      </w:tr>
      <w:tr w:rsidR="00FC0EA6" w:rsidRPr="00FC0EA6" w14:paraId="574B8DA4" w14:textId="77777777" w:rsidTr="00FC0EA6">
        <w:trPr>
          <w:trHeight w:val="30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E6246" w14:textId="77777777" w:rsidR="00FC0EA6" w:rsidRPr="00FC0EA6" w:rsidRDefault="00FC0EA6" w:rsidP="00FC0EA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C0EA6">
              <w:rPr>
                <w:rFonts w:ascii="Calibri" w:eastAsia="Times New Roman" w:hAnsi="Calibri" w:cs="Arial"/>
                <w:color w:val="000000"/>
                <w:lang w:eastAsia="en-GB"/>
              </w:rPr>
              <w:t>SimvaDP19</w:t>
            </w:r>
          </w:p>
        </w:tc>
        <w:tc>
          <w:tcPr>
            <w:tcW w:w="8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CEE20" w14:textId="77777777" w:rsidR="00FC0EA6" w:rsidRDefault="00FC0EA6" w:rsidP="00FC0E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0E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TCNACAGCTTGCGGCCGCACTCGNNNNNNNNNNNNNNNNNNNNGG</w:t>
            </w:r>
          </w:p>
          <w:p w14:paraId="7157FB2B" w14:textId="77777777" w:rsidR="00FC0EA6" w:rsidRPr="00FC0EA6" w:rsidRDefault="00FC0EA6" w:rsidP="00FC0E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0E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GCCTCTAAACGGGTCTTGAGG</w:t>
            </w:r>
          </w:p>
        </w:tc>
      </w:tr>
      <w:tr w:rsidR="00FC0EA6" w:rsidRPr="00FC0EA6" w14:paraId="0A264839" w14:textId="77777777" w:rsidTr="00FC0EA6">
        <w:trPr>
          <w:trHeight w:val="30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5B183" w14:textId="77777777" w:rsidR="00FC0EA6" w:rsidRPr="00FC0EA6" w:rsidRDefault="00FC0EA6" w:rsidP="00FC0EA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C0EA6">
              <w:rPr>
                <w:rFonts w:ascii="Calibri" w:eastAsia="Times New Roman" w:hAnsi="Calibri" w:cs="Arial"/>
                <w:color w:val="000000"/>
                <w:lang w:eastAsia="en-GB"/>
              </w:rPr>
              <w:t>SimvaCP22</w:t>
            </w:r>
          </w:p>
        </w:tc>
        <w:tc>
          <w:tcPr>
            <w:tcW w:w="8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79568" w14:textId="77777777" w:rsidR="00FC0EA6" w:rsidRDefault="00FC0EA6" w:rsidP="00FC0E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0E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NGGNNNTCCCGGGANCTCGTCGANAAGCTTGCGGCCGCACTCGAG</w:t>
            </w:r>
          </w:p>
          <w:p w14:paraId="342B6DB4" w14:textId="77777777" w:rsidR="00FC0EA6" w:rsidRDefault="00FC0EA6" w:rsidP="00FC0E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0E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ACTAGTTAACCCCTTGGGGCCTCTAAACGGGTCTTGAGGGGTTAACT</w:t>
            </w:r>
          </w:p>
          <w:p w14:paraId="011C71B4" w14:textId="77777777" w:rsidR="00FC0EA6" w:rsidRDefault="00FC0EA6" w:rsidP="00FC0E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0E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GTTACTCGAGTGCGGCCGCAAGCNTGTCGACGAGNNCCCGGGATAT</w:t>
            </w:r>
          </w:p>
          <w:p w14:paraId="3B42BBAA" w14:textId="77777777" w:rsidR="00FC0EA6" w:rsidRPr="00FC0EA6" w:rsidRDefault="00FC0EA6" w:rsidP="00FC0E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0E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CCTGCAGGAGAATTCGGATCA</w:t>
            </w:r>
          </w:p>
        </w:tc>
      </w:tr>
      <w:tr w:rsidR="00FC0EA6" w:rsidRPr="00FC0EA6" w14:paraId="2FBA242E" w14:textId="77777777" w:rsidTr="00FC0EA6">
        <w:trPr>
          <w:trHeight w:val="30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D5B04" w14:textId="77777777" w:rsidR="00FC0EA6" w:rsidRPr="00FC0EA6" w:rsidRDefault="00FC0EA6" w:rsidP="00FC0EA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C0EA6">
              <w:rPr>
                <w:rFonts w:ascii="Calibri" w:eastAsia="Times New Roman" w:hAnsi="Calibri" w:cs="Arial"/>
                <w:color w:val="000000"/>
                <w:lang w:eastAsia="en-GB"/>
              </w:rPr>
              <w:t>SimvaBP25</w:t>
            </w:r>
          </w:p>
        </w:tc>
        <w:tc>
          <w:tcPr>
            <w:tcW w:w="8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99E05" w14:textId="77777777" w:rsidR="00FC0EA6" w:rsidRDefault="00FC0EA6" w:rsidP="00FC0E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0E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CGGGNGCTCGTCGACAAGCTTGCGGCCGCACTCGANNNNNNNNNNN</w:t>
            </w:r>
          </w:p>
          <w:p w14:paraId="5C7FD924" w14:textId="77777777" w:rsidR="00FC0EA6" w:rsidRPr="00FC0EA6" w:rsidRDefault="00FC0EA6" w:rsidP="00FC0E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0E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NNNNNNTGGGGCCTCTAAACGGGTCTTGAGGGG</w:t>
            </w:r>
          </w:p>
        </w:tc>
      </w:tr>
      <w:tr w:rsidR="00FC0EA6" w:rsidRPr="00FC0EA6" w14:paraId="0E78ADA1" w14:textId="77777777" w:rsidTr="00FC0EA6">
        <w:trPr>
          <w:trHeight w:val="30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AB3FB" w14:textId="77777777" w:rsidR="00FC0EA6" w:rsidRPr="00FC0EA6" w:rsidRDefault="00FC0EA6" w:rsidP="00FC0EA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C0EA6">
              <w:rPr>
                <w:rFonts w:ascii="Calibri" w:eastAsia="Times New Roman" w:hAnsi="Calibri" w:cs="Arial"/>
                <w:color w:val="000000"/>
                <w:lang w:eastAsia="en-GB"/>
              </w:rPr>
              <w:t>SimvaAP26</w:t>
            </w:r>
          </w:p>
        </w:tc>
        <w:tc>
          <w:tcPr>
            <w:tcW w:w="8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771A9" w14:textId="77777777" w:rsidR="00FC0EA6" w:rsidRDefault="00FC0EA6" w:rsidP="00FC0E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0E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CCCGNGNNNTCGTCGACAAGCTTGCGGCCGCACTCGANNNNNNNNN</w:t>
            </w:r>
          </w:p>
          <w:p w14:paraId="5EC03330" w14:textId="77777777" w:rsidR="00FC0EA6" w:rsidRPr="00FC0EA6" w:rsidRDefault="00FC0EA6" w:rsidP="00FC0E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0E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NNANNNNNTGGGGCCTCTAAACGGGTCTTGAGGG</w:t>
            </w:r>
          </w:p>
        </w:tc>
      </w:tr>
      <w:tr w:rsidR="00FC0EA6" w:rsidRPr="00FC0EA6" w14:paraId="7B515D6B" w14:textId="77777777" w:rsidTr="00FC0EA6">
        <w:trPr>
          <w:trHeight w:val="30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9B043" w14:textId="77777777" w:rsidR="00FC0EA6" w:rsidRPr="00FC0EA6" w:rsidRDefault="00FC0EA6" w:rsidP="00FC0EA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C0EA6">
              <w:rPr>
                <w:rFonts w:ascii="Calibri" w:eastAsia="Times New Roman" w:hAnsi="Calibri" w:cs="Arial"/>
                <w:color w:val="000000"/>
                <w:lang w:eastAsia="en-GB"/>
              </w:rPr>
              <w:t>SimvaAP28</w:t>
            </w:r>
          </w:p>
        </w:tc>
        <w:tc>
          <w:tcPr>
            <w:tcW w:w="8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BCBB5" w14:textId="77777777" w:rsidR="00FC0EA6" w:rsidRDefault="00FC0EA6" w:rsidP="00FC0E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0E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CAGCTTGCGGCCGCCTCNNNNNNNNNNNNNNNNNNTGGGGCCTCTA</w:t>
            </w:r>
          </w:p>
          <w:p w14:paraId="6922E8FF" w14:textId="77777777" w:rsidR="00FC0EA6" w:rsidRPr="00FC0EA6" w:rsidRDefault="00FC0EA6" w:rsidP="00FC0E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0E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ACGGGNCTTGAGG</w:t>
            </w:r>
          </w:p>
        </w:tc>
      </w:tr>
      <w:tr w:rsidR="00FC0EA6" w:rsidRPr="00FC0EA6" w14:paraId="7A110685" w14:textId="77777777" w:rsidTr="00FC0EA6">
        <w:trPr>
          <w:trHeight w:val="30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9C974" w14:textId="77777777" w:rsidR="00FC0EA6" w:rsidRPr="00FC0EA6" w:rsidRDefault="00FC0EA6" w:rsidP="00FC0EA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C0EA6">
              <w:rPr>
                <w:rFonts w:ascii="Calibri" w:eastAsia="Times New Roman" w:hAnsi="Calibri" w:cs="Arial"/>
                <w:color w:val="000000"/>
                <w:lang w:eastAsia="en-GB"/>
              </w:rPr>
              <w:t>SimvaDP29</w:t>
            </w:r>
          </w:p>
        </w:tc>
        <w:tc>
          <w:tcPr>
            <w:tcW w:w="8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26373" w14:textId="77777777" w:rsidR="00FC0EA6" w:rsidRDefault="00FC0EA6" w:rsidP="00FC0E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0E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GNTNTCCCGGGNGCTCGTCGANAGCTTGCGGCCGCACTCGANNNNN</w:t>
            </w:r>
          </w:p>
          <w:p w14:paraId="4A1DF371" w14:textId="77777777" w:rsidR="00FC0EA6" w:rsidRPr="00FC0EA6" w:rsidRDefault="00FC0EA6" w:rsidP="00FC0E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0E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NNNNNAANCNCTTGGGGCCTCTAAACGGGTCTTGAGGGGTTA</w:t>
            </w:r>
          </w:p>
        </w:tc>
      </w:tr>
      <w:tr w:rsidR="00FC0EA6" w:rsidRPr="00FC0EA6" w14:paraId="2F6F29DF" w14:textId="77777777" w:rsidTr="00FC0EA6">
        <w:trPr>
          <w:trHeight w:val="30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41FAA" w14:textId="77777777" w:rsidR="00FC0EA6" w:rsidRPr="00FC0EA6" w:rsidRDefault="00FC0EA6" w:rsidP="00FC0EA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C0EA6">
              <w:rPr>
                <w:rFonts w:ascii="Calibri" w:eastAsia="Times New Roman" w:hAnsi="Calibri" w:cs="Arial"/>
                <w:color w:val="000000"/>
                <w:lang w:eastAsia="en-GB"/>
              </w:rPr>
              <w:t>SimvaDP51</w:t>
            </w:r>
          </w:p>
        </w:tc>
        <w:tc>
          <w:tcPr>
            <w:tcW w:w="8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FA6A2" w14:textId="77777777" w:rsidR="00FC0EA6" w:rsidRDefault="00FC0EA6" w:rsidP="00FC0E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0E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TCCCGGGANCTCGTCGANAAGCTTGCGGCCGCACTCGANTNNCTANT</w:t>
            </w:r>
          </w:p>
          <w:p w14:paraId="399861A7" w14:textId="77777777" w:rsidR="00FC0EA6" w:rsidRDefault="00FC0EA6" w:rsidP="00FC0E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0E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ACCCCTTGGGGCCTCTAAACGGGTCTTGAGGGGTTAACTNGTTANTC</w:t>
            </w:r>
          </w:p>
          <w:p w14:paraId="25E7247A" w14:textId="77777777" w:rsidR="00FC0EA6" w:rsidRPr="00FC0EA6" w:rsidRDefault="00FC0EA6" w:rsidP="00FC0E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0E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AGTGCGGCCGCAAGC</w:t>
            </w:r>
          </w:p>
        </w:tc>
      </w:tr>
      <w:tr w:rsidR="00FC0EA6" w:rsidRPr="00FC0EA6" w14:paraId="0B800CA9" w14:textId="77777777" w:rsidTr="00FC0EA6">
        <w:trPr>
          <w:trHeight w:val="30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629C6" w14:textId="77777777" w:rsidR="00FC0EA6" w:rsidRPr="00FC0EA6" w:rsidRDefault="00FC0EA6" w:rsidP="00FC0EA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C0EA6">
              <w:rPr>
                <w:rFonts w:ascii="Calibri" w:eastAsia="Times New Roman" w:hAnsi="Calibri" w:cs="Arial"/>
                <w:color w:val="000000"/>
                <w:lang w:eastAsia="en-GB"/>
              </w:rPr>
              <w:t>SimvaBP56</w:t>
            </w:r>
          </w:p>
        </w:tc>
        <w:tc>
          <w:tcPr>
            <w:tcW w:w="8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D81FF" w14:textId="77777777" w:rsidR="00FC0EA6" w:rsidRDefault="00FC0EA6" w:rsidP="00FC0E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0E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CGGGAGCTCGTCGANAAGCTTGCGGCCGCACTCGNNNNNNNNNNNA</w:t>
            </w:r>
          </w:p>
          <w:p w14:paraId="1890F126" w14:textId="77777777" w:rsidR="00FC0EA6" w:rsidRPr="00FC0EA6" w:rsidRDefault="00FC0EA6" w:rsidP="00FC0E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0E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CCCCTTGGGGCCTCTAAACGGGTCTTGAGGGGTTA</w:t>
            </w:r>
          </w:p>
        </w:tc>
      </w:tr>
      <w:tr w:rsidR="00FC0EA6" w:rsidRPr="00FC0EA6" w14:paraId="486C355E" w14:textId="77777777" w:rsidTr="00FC0EA6">
        <w:trPr>
          <w:trHeight w:val="30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2584E" w14:textId="77777777" w:rsidR="00FC0EA6" w:rsidRPr="00FC0EA6" w:rsidRDefault="00FC0EA6" w:rsidP="00FC0EA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C0EA6">
              <w:rPr>
                <w:rFonts w:ascii="Calibri" w:eastAsia="Times New Roman" w:hAnsi="Calibri" w:cs="Arial"/>
                <w:color w:val="000000"/>
                <w:lang w:eastAsia="en-GB"/>
              </w:rPr>
              <w:t>SimvaDP73</w:t>
            </w:r>
          </w:p>
        </w:tc>
        <w:tc>
          <w:tcPr>
            <w:tcW w:w="8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288EC" w14:textId="77777777" w:rsidR="00FC0EA6" w:rsidRDefault="00FC0EA6" w:rsidP="00FC0E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0E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CCGGGNGCTCGCNACAGCTTGCGGCCGCCTCGANNNNNNNNNANNN</w:t>
            </w:r>
          </w:p>
          <w:p w14:paraId="1F3B7E62" w14:textId="77777777" w:rsidR="00FC0EA6" w:rsidRPr="00FC0EA6" w:rsidRDefault="00FC0EA6" w:rsidP="00FC0E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0E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NNGGGGCCTCTAAACGGGTCTTGAGGG</w:t>
            </w:r>
          </w:p>
        </w:tc>
      </w:tr>
      <w:tr w:rsidR="00FC0EA6" w:rsidRPr="00FC0EA6" w14:paraId="10B5BC6A" w14:textId="77777777" w:rsidTr="00FC0EA6">
        <w:trPr>
          <w:trHeight w:val="30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820BA" w14:textId="77777777" w:rsidR="00FC0EA6" w:rsidRPr="00FC0EA6" w:rsidRDefault="00FC0EA6" w:rsidP="00FC0EA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C0EA6">
              <w:rPr>
                <w:rFonts w:ascii="Calibri" w:eastAsia="Times New Roman" w:hAnsi="Calibri" w:cs="Arial"/>
                <w:color w:val="000000"/>
                <w:lang w:eastAsia="en-GB"/>
              </w:rPr>
              <w:t>SimvaDP85</w:t>
            </w:r>
          </w:p>
        </w:tc>
        <w:tc>
          <w:tcPr>
            <w:tcW w:w="8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C67A5" w14:textId="77777777" w:rsidR="00FC0EA6" w:rsidRDefault="00FC0EA6" w:rsidP="00FC0E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0E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CCCGNNNNNCGTCGACAGCTTGCGGCCGCCTCNNNNNNNNNNNNNN</w:t>
            </w:r>
          </w:p>
          <w:p w14:paraId="28C10A52" w14:textId="77777777" w:rsidR="00FC0EA6" w:rsidRPr="00FC0EA6" w:rsidRDefault="00FC0EA6" w:rsidP="00FC0E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0E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NNTTGGGGCCTCTAAACGGGTCTTGAGGGGN</w:t>
            </w:r>
          </w:p>
        </w:tc>
      </w:tr>
      <w:tr w:rsidR="00FC0EA6" w:rsidRPr="00FC0EA6" w14:paraId="5496F3C0" w14:textId="77777777" w:rsidTr="00FC0EA6">
        <w:trPr>
          <w:trHeight w:val="300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9F312" w14:textId="77777777" w:rsidR="00FC0EA6" w:rsidRPr="00FC0EA6" w:rsidRDefault="00FC0EA6" w:rsidP="00FC0EA6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eastAsia="en-GB"/>
              </w:rPr>
            </w:pPr>
            <w:r w:rsidRPr="00FC0EA6">
              <w:rPr>
                <w:rFonts w:ascii="Calibri" w:eastAsia="Times New Roman" w:hAnsi="Calibri" w:cs="Arial"/>
                <w:color w:val="000000"/>
                <w:lang w:eastAsia="en-GB"/>
              </w:rPr>
              <w:t>SimvaEN147</w:t>
            </w:r>
          </w:p>
        </w:tc>
        <w:tc>
          <w:tcPr>
            <w:tcW w:w="8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EB4BC" w14:textId="77777777" w:rsidR="00FC0EA6" w:rsidRDefault="00FC0EA6" w:rsidP="00FC0E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0E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CTCGNCNACNAGCTTGCGNCCGCACTCNAGTAACTAGTTAACCCCTT</w:t>
            </w:r>
          </w:p>
          <w:p w14:paraId="062856CF" w14:textId="77777777" w:rsidR="00FC0EA6" w:rsidRPr="00FC0EA6" w:rsidRDefault="00FC0EA6" w:rsidP="00FC0E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0EA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GGGCCTCTAAACGGGTCTTGAGGGGTTAACTGGAN</w:t>
            </w:r>
          </w:p>
        </w:tc>
      </w:tr>
    </w:tbl>
    <w:p w14:paraId="3E120190" w14:textId="77777777" w:rsidR="00604803" w:rsidRDefault="00604803" w:rsidP="00835BB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3D2D1F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BLASTN 2.2.24+</w:t>
      </w:r>
    </w:p>
    <w:p w14:paraId="59CDFD1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Reference: Stephen F. Altschul, Thomas L. Madden, Alejandro</w:t>
      </w:r>
    </w:p>
    <w:p w14:paraId="4E727D8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. Schaffer, Jinghui Zhang, Zheng Zhang, Webb Miller, and</w:t>
      </w:r>
    </w:p>
    <w:p w14:paraId="19472DD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David J. Lipman (1997), "Gapped BLAST and PSI-BLAST: a new</w:t>
      </w:r>
    </w:p>
    <w:p w14:paraId="5AB5691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generation of protein database search programs", Nucleic</w:t>
      </w:r>
    </w:p>
    <w:p w14:paraId="7C8E749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cids Res. 25:3389-3402.</w:t>
      </w:r>
    </w:p>
    <w:p w14:paraId="001BDD1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7FE589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RID: EXZ0CZKB11R</w:t>
      </w:r>
    </w:p>
    <w:p w14:paraId="039A1F8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AB96C5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1</w:t>
      </w:r>
    </w:p>
    <w:p w14:paraId="467F2D90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3</w:t>
      </w:r>
    </w:p>
    <w:p w14:paraId="1803B7DE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lastRenderedPageBreak/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61B18F3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73D053C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44.6    4e-10</w:t>
      </w:r>
    </w:p>
    <w:p w14:paraId="1A2BAE0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8BEF74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7120A73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0CBB0B8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7EB6C05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3FEAD1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44.6 bits (48),  Expect = 4e-10</w:t>
      </w:r>
    </w:p>
    <w:p w14:paraId="1C4233A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25/26 (97%), Gaps = 0/26 (0%)</w:t>
      </w:r>
    </w:p>
    <w:p w14:paraId="32C361C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0C8B1BA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FAFF7D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8    TCGTCGANAAGCTTGCGGCCGCACTC  33</w:t>
      </w:r>
    </w:p>
    <w:p w14:paraId="2CC47CE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|| ||||||||||||||||||</w:t>
      </w:r>
    </w:p>
    <w:p w14:paraId="08F781EF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77   TCGTCGACAAGCTTGCGGCCGCACTC  102</w:t>
      </w:r>
    </w:p>
    <w:p w14:paraId="1A405829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182E86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41.0 bits (44),  Expect = 5e-09</w:t>
      </w:r>
    </w:p>
    <w:p w14:paraId="061B54A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28/34 (83%), Gaps = 0/34 (0%)</w:t>
      </w:r>
    </w:p>
    <w:p w14:paraId="618C115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Minus</w:t>
      </w:r>
    </w:p>
    <w:p w14:paraId="5583168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104B2B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80   TTAACTAGTTANTCGAGTGNGGNNGCNNGCTTGT  113</w:t>
      </w:r>
    </w:p>
    <w:p w14:paraId="4C4885E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|||||| ||||||| ||  ||  ||||||</w:t>
      </w:r>
    </w:p>
    <w:p w14:paraId="1546831B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116  TTAACTAGTTACTCGAGTGCGGCCGCAAGCTTGT  83</w:t>
      </w:r>
    </w:p>
    <w:p w14:paraId="4D206A84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FA31D4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2</w:t>
      </w:r>
    </w:p>
    <w:p w14:paraId="5FA6DFAB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277</w:t>
      </w:r>
    </w:p>
    <w:p w14:paraId="1FDF89DA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5DB824CB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7C686D37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lcl</w:t>
      </w:r>
      <w:r w:rsidR="00A40AF5" w:rsidRPr="00A40AF5">
        <w:rPr>
          <w:rFonts w:ascii="Courier New" w:hAnsi="Courier New" w:cs="Courier New"/>
          <w:sz w:val="16"/>
          <w:szCs w:val="16"/>
        </w:rPr>
        <w:t>|21049                                                          64.4    1e-15</w:t>
      </w:r>
    </w:p>
    <w:p w14:paraId="4D32BF4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EE1010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08F040A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03ED36D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3E5D865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4F8505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64.4 bits (70),  Expect = 1e-15</w:t>
      </w:r>
    </w:p>
    <w:p w14:paraId="652FCA9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40/43 (94%), Gaps = 0/43 (0%)</w:t>
      </w:r>
    </w:p>
    <w:p w14:paraId="757ADAC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0528677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A1682F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197  AGCTCATCAAAAAGCTTGCGGCCGCACTCGAGTAACTAGTTAA  239</w:t>
      </w:r>
    </w:p>
    <w:p w14:paraId="4CAB412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 || | ||||||||||||||||||||||||||||||||</w:t>
      </w:r>
    </w:p>
    <w:p w14:paraId="60EF6615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74   AGCTCGTCGACAAGCTTGCGGCCGCACTCGAGTAACTAGTTAA  116</w:t>
      </w:r>
    </w:p>
    <w:p w14:paraId="5B2C2991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84375C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3</w:t>
      </w:r>
    </w:p>
    <w:p w14:paraId="5F09D517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04</w:t>
      </w:r>
    </w:p>
    <w:p w14:paraId="1740BAFC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2952110B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4C648F03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lcl</w:t>
      </w:r>
      <w:r w:rsidR="00A40AF5" w:rsidRPr="00A40AF5">
        <w:rPr>
          <w:rFonts w:ascii="Courier New" w:hAnsi="Courier New" w:cs="Courier New"/>
          <w:sz w:val="16"/>
          <w:szCs w:val="16"/>
        </w:rPr>
        <w:t>|21049                                                          80.6    6e-21</w:t>
      </w:r>
    </w:p>
    <w:p w14:paraId="48CF52E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4AB9E6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56E91B1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47C0AE8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45F51A5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7010BA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80.6 bits (88),  Expect = 6e-21</w:t>
      </w:r>
    </w:p>
    <w:p w14:paraId="2E298D9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47/50 (94%), Gaps = 0/50 (0%)</w:t>
      </w:r>
    </w:p>
    <w:p w14:paraId="0B28C37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35DFE3F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938F02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1    TCCCGGGANCTCGTCGANAAGCTTGCGGCCGCACTCGANTAACTAGTTAA  50</w:t>
      </w:r>
    </w:p>
    <w:p w14:paraId="4862640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||| |||||||| |||||||||||||||||||| |||||||||||</w:t>
      </w:r>
    </w:p>
    <w:p w14:paraId="01A37806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67   TCCCGGGAGCTCGTCGACAAGCTTGCGGCCGCACTCGAGTAACTAGTTAA  116</w:t>
      </w:r>
    </w:p>
    <w:p w14:paraId="774022BE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281C57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5</w:t>
      </w:r>
    </w:p>
    <w:p w14:paraId="77804D26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60</w:t>
      </w:r>
    </w:p>
    <w:p w14:paraId="101CA790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3655036C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76712457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lcl</w:t>
      </w:r>
      <w:r w:rsidR="00A40AF5" w:rsidRPr="00A40AF5">
        <w:rPr>
          <w:rFonts w:ascii="Courier New" w:hAnsi="Courier New" w:cs="Courier New"/>
          <w:sz w:val="16"/>
          <w:szCs w:val="16"/>
        </w:rPr>
        <w:t>|21049                                                          28.3    2e-05</w:t>
      </w:r>
    </w:p>
    <w:p w14:paraId="6D8C233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42F56A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171B6F7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1290610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47E63A5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6598A7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28.3 bits (30),  Expect = 2e-05</w:t>
      </w:r>
    </w:p>
    <w:p w14:paraId="142246D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15/15 (100%), Gaps = 0/15 (0%)</w:t>
      </w:r>
    </w:p>
    <w:p w14:paraId="020525E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1A8C3A2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09EDFB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1    CTTGCGGCCGCACTC  15</w:t>
      </w:r>
    </w:p>
    <w:p w14:paraId="39F8D37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||||||||||</w:t>
      </w:r>
    </w:p>
    <w:p w14:paraId="19D50BE5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88   CTTGCGGCCGCACTC  102</w:t>
      </w:r>
    </w:p>
    <w:p w14:paraId="1D36023F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C00EB4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6</w:t>
      </w:r>
    </w:p>
    <w:p w14:paraId="0A4DD137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257</w:t>
      </w:r>
    </w:p>
    <w:p w14:paraId="665FF216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09D71E4C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1CB1F718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lcl</w:t>
      </w:r>
      <w:r w:rsidR="00A40AF5" w:rsidRPr="00A40AF5">
        <w:rPr>
          <w:rFonts w:ascii="Courier New" w:hAnsi="Courier New" w:cs="Courier New"/>
          <w:sz w:val="16"/>
          <w:szCs w:val="16"/>
        </w:rPr>
        <w:t>|21049                                                          64.4    1e-15</w:t>
      </w:r>
    </w:p>
    <w:p w14:paraId="7261110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0D669E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0CA94CE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55F75A0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0D44EBC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814E33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64.4 bits (70),  Expect = 1e-15</w:t>
      </w:r>
    </w:p>
    <w:p w14:paraId="445E87B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40/43 (94%), Gaps = 0/43 (0%)</w:t>
      </w:r>
    </w:p>
    <w:p w14:paraId="7989F25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3C22D28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EF3D75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194  AGCTCATCAAAAAGCTTGCGGCCGCACTCGAGTAACTAGTTAA  236</w:t>
      </w:r>
    </w:p>
    <w:p w14:paraId="0B9A05D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 || | ||||||||||||||||||||||||||||||||</w:t>
      </w:r>
    </w:p>
    <w:p w14:paraId="2EDE0682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74   AGCTCGTCGACAAGCTTGCGGCCGCACTCGAGTAACTAGTTAA  116</w:t>
      </w:r>
    </w:p>
    <w:p w14:paraId="16AC6C11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FBA7C8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7</w:t>
      </w:r>
    </w:p>
    <w:p w14:paraId="604905C9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25</w:t>
      </w:r>
    </w:p>
    <w:p w14:paraId="6C6FE4D5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1BAAA00A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7BCA5F65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lcl</w:t>
      </w:r>
      <w:r w:rsidR="00A40AF5" w:rsidRPr="00A40AF5">
        <w:rPr>
          <w:rFonts w:ascii="Courier New" w:hAnsi="Courier New" w:cs="Courier New"/>
          <w:sz w:val="16"/>
          <w:szCs w:val="16"/>
        </w:rPr>
        <w:t>|21049                                                          71.6    3e-18</w:t>
      </w:r>
    </w:p>
    <w:p w14:paraId="1DBA95A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A0B501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3F0BDC2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450938D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0DD6F2F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A34AE0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71.6 bits (78),  Expect = 3e-18</w:t>
      </w:r>
    </w:p>
    <w:p w14:paraId="2205EFE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41/43 (96%), Gaps = 0/43 (0%)</w:t>
      </w:r>
    </w:p>
    <w:p w14:paraId="58D1602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Minus</w:t>
      </w:r>
    </w:p>
    <w:p w14:paraId="7363E12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9C1C5E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83   TTAACTAGTTACTCGAGTGCGGNCGCNAGCTTGTCGACGAGCT  125</w:t>
      </w:r>
    </w:p>
    <w:p w14:paraId="79D2DB7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||||||||||||||||| ||| ||||||||||||||||</w:t>
      </w:r>
    </w:p>
    <w:p w14:paraId="2939E07C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116  TTAACTAGTTACTCGAGTGCGGCCGCAAGCTTGTCGACGAGCT  74</w:t>
      </w:r>
    </w:p>
    <w:p w14:paraId="2C65CBE4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84BB14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bookmarkStart w:id="0" w:name="_GoBack"/>
      <w:r w:rsidRPr="00A40AF5">
        <w:rPr>
          <w:rFonts w:ascii="Courier New" w:hAnsi="Courier New" w:cs="Courier New"/>
          <w:sz w:val="16"/>
          <w:szCs w:val="16"/>
        </w:rPr>
        <w:t xml:space="preserve"> Score = 66.2 bits (72),  Expect = 1e-16</w:t>
      </w:r>
    </w:p>
    <w:bookmarkEnd w:id="0"/>
    <w:p w14:paraId="6ADE087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43/50 (86%), Gaps = 0/50 (0%)</w:t>
      </w:r>
    </w:p>
    <w:p w14:paraId="62F815E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626DE44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CDABCE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1    TCCCGGGANCTCGTCGANAAGCTTGCGGCCGCACTCGANNANCTNNTTAA  50</w:t>
      </w:r>
    </w:p>
    <w:p w14:paraId="5E8DA63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||| |||||||| ||||||||||||||||||||  | ||  ||||</w:t>
      </w:r>
    </w:p>
    <w:p w14:paraId="7B2F2E19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67   TCCCGGGAGCTCGTCGACAAGCTTGCGGCCGCACTCGAGTAACTAGTTAA  116</w:t>
      </w:r>
    </w:p>
    <w:p w14:paraId="5C088145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D542E9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9</w:t>
      </w:r>
    </w:p>
    <w:p w14:paraId="318B9691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393</w:t>
      </w:r>
    </w:p>
    <w:p w14:paraId="531C185C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77DF5989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4E7ACDFC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lcl</w:t>
      </w:r>
      <w:r w:rsidR="00A40AF5" w:rsidRPr="00A40AF5">
        <w:rPr>
          <w:rFonts w:ascii="Courier New" w:hAnsi="Courier New" w:cs="Courier New"/>
          <w:sz w:val="16"/>
          <w:szCs w:val="16"/>
        </w:rPr>
        <w:t>|21049                                                          59.0    7e-14</w:t>
      </w:r>
    </w:p>
    <w:p w14:paraId="583D281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D37071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0318D5C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6ACEF36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205BF59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2EA279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59.0 bits (64),  Expect = 7e-14</w:t>
      </w:r>
    </w:p>
    <w:p w14:paraId="6BFD44A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32/32 (100%), Gaps = 0/32 (0%)</w:t>
      </w:r>
    </w:p>
    <w:p w14:paraId="6E3FF6D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26EC7E3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9B349D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308  AAGCTTGCGGCCGCACTCGAGTAACTAGTTAA  339</w:t>
      </w:r>
    </w:p>
    <w:p w14:paraId="4E25987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|||||||||||||||||||||||||||</w:t>
      </w:r>
    </w:p>
    <w:p w14:paraId="13573719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85   AAGCTTGCGGCCGCACTCGAGTAACTAGTTAA  116</w:t>
      </w:r>
    </w:p>
    <w:p w14:paraId="13E96518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BD8073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41.0 bits (44),  Expect = 2e-08</w:t>
      </w:r>
    </w:p>
    <w:p w14:paraId="299A678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22/22 (100%), Gaps = 0/22 (0%)</w:t>
      </w:r>
    </w:p>
    <w:p w14:paraId="2381B07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Minus</w:t>
      </w:r>
    </w:p>
    <w:p w14:paraId="415C38B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9F9DDF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372  TTAACTAGTTACTCGAGTGCGG  393</w:t>
      </w:r>
    </w:p>
    <w:p w14:paraId="51C519C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|||||||||||||||||</w:t>
      </w:r>
    </w:p>
    <w:p w14:paraId="1179F6D4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116  TTAACTAGTTACTCGAGTGCGG  95</w:t>
      </w:r>
    </w:p>
    <w:p w14:paraId="0EFEE435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38579C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10</w:t>
      </w:r>
    </w:p>
    <w:p w14:paraId="129DADCC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05</w:t>
      </w:r>
    </w:p>
    <w:p w14:paraId="4621312B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02681218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6D8AE387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lcl</w:t>
      </w:r>
      <w:r w:rsidR="00A40AF5" w:rsidRPr="00A40AF5">
        <w:rPr>
          <w:rFonts w:ascii="Courier New" w:hAnsi="Courier New" w:cs="Courier New"/>
          <w:sz w:val="16"/>
          <w:szCs w:val="16"/>
        </w:rPr>
        <w:t>|21049                                                          68.0    4e-17</w:t>
      </w:r>
    </w:p>
    <w:p w14:paraId="0447B6D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E3D5BB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lastRenderedPageBreak/>
        <w:t>ALIGNMENTS</w:t>
      </w:r>
    </w:p>
    <w:p w14:paraId="22F596D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42A8718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5317FD1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A554C4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68.0 bits (74),  Expect = 4e-17</w:t>
      </w:r>
    </w:p>
    <w:p w14:paraId="155BE90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44/51 (87%), Gaps = 0/51 (0%)</w:t>
      </w:r>
    </w:p>
    <w:p w14:paraId="0206A17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536CD40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10EF82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1    ATCCCGGGANCTCGTCGANAAGCTTGCGGCCGCACTCGANNNNCNAGTTAA  51</w:t>
      </w:r>
    </w:p>
    <w:p w14:paraId="0653827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|||| |||||||| ||||||||||||||||||||    | ||||||</w:t>
      </w:r>
    </w:p>
    <w:p w14:paraId="4CC181FF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66   ATCCCGGGAGCTCGTCGACAAGCTTGCGGCCGCACTCGAGTAACTAGTTAA  116</w:t>
      </w:r>
    </w:p>
    <w:p w14:paraId="36A50142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32E10D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30.1 bits (32),  Expect = 9e-06</w:t>
      </w:r>
    </w:p>
    <w:p w14:paraId="494946C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19/22 (87%), Gaps = 0/22 (0%)</w:t>
      </w:r>
    </w:p>
    <w:p w14:paraId="1B2DE49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Minus</w:t>
      </w:r>
    </w:p>
    <w:p w14:paraId="4AA73E9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D18D02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84   TTAACNAGNNACTCGAGTGCGG  105</w:t>
      </w:r>
    </w:p>
    <w:p w14:paraId="0BF5D22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 ||  ||||||||||||</w:t>
      </w:r>
    </w:p>
    <w:p w14:paraId="708B797B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116  TTAACTAGTTACTCGAGTGCGG  95</w:t>
      </w:r>
    </w:p>
    <w:p w14:paraId="31C04BAF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92456E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12</w:t>
      </w:r>
    </w:p>
    <w:p w14:paraId="4226F66C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440</w:t>
      </w:r>
    </w:p>
    <w:p w14:paraId="6BC8558A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7F8673D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6416B76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35.6    9e-07</w:t>
      </w:r>
    </w:p>
    <w:p w14:paraId="5685C79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5471DB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744C976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3958352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07FC465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422D59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35.6 bits (38),  Expect = 9e-07</w:t>
      </w:r>
    </w:p>
    <w:p w14:paraId="7768C9D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20/21 (96%), Gaps = 0/21 (0%)</w:t>
      </w:r>
    </w:p>
    <w:p w14:paraId="0A14EC3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5FB5E39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FE94F9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420  AAGCTTGCGGCCGCACTCNAG  440</w:t>
      </w:r>
    </w:p>
    <w:p w14:paraId="149EC94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||||||||||||| ||</w:t>
      </w:r>
    </w:p>
    <w:p w14:paraId="2A9D04A2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85   AAGCTTGCGGCCGCACTCGAG  105</w:t>
      </w:r>
    </w:p>
    <w:p w14:paraId="64C79224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73E605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13</w:t>
      </w:r>
    </w:p>
    <w:p w14:paraId="0F03E89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3FDC42A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300</w:t>
      </w:r>
    </w:p>
    <w:p w14:paraId="595B4FA8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1F0BB60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1F53D84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59.0    5e-14</w:t>
      </w:r>
    </w:p>
    <w:p w14:paraId="6E9D078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9371A9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7204DF0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3FEC581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68FC810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9EF1AD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59.0 bits (64),  Expect = 5e-14</w:t>
      </w:r>
    </w:p>
    <w:p w14:paraId="24E4E15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32/32 (100%), Gaps = 0/32 (0%)</w:t>
      </w:r>
    </w:p>
    <w:p w14:paraId="7BA6053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2B23392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154076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232  AAGCTTGCGGCCGCACTCGAGTAACTAGTTAA  263</w:t>
      </w:r>
    </w:p>
    <w:p w14:paraId="0FACAE6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|||||||||||||||||||||||||||</w:t>
      </w:r>
    </w:p>
    <w:p w14:paraId="6EAC1AF5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85   AAGCTTGCGGCCGCACTCGAGTAACTAGTTAA  116</w:t>
      </w:r>
    </w:p>
    <w:p w14:paraId="5B931769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4F5F6A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14</w:t>
      </w:r>
    </w:p>
    <w:p w14:paraId="5B053B63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205</w:t>
      </w:r>
    </w:p>
    <w:p w14:paraId="72C43E6C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6D9B9FE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0653607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60.8    1e-14</w:t>
      </w:r>
    </w:p>
    <w:p w14:paraId="47A8FB4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8BC3C7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2868762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4A887BB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71002B3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E87059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60.8 bits (66),  Expect = 1e-14</w:t>
      </w:r>
    </w:p>
    <w:p w14:paraId="0CED803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33/33 (100%), Gaps = 0/33 (0%)</w:t>
      </w:r>
    </w:p>
    <w:p w14:paraId="0E5B9C9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6B92F69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00ADF5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131  CAAGCTTGCGGCCGCACTCGAGTAACTAGTTAA  163</w:t>
      </w:r>
    </w:p>
    <w:p w14:paraId="3C27CAD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||||||||||||||||||||||||||||</w:t>
      </w:r>
    </w:p>
    <w:p w14:paraId="5D9CEAE7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84   CAAGCTTGCGGCCGCACTCGAGTAACTAGTTAA  116</w:t>
      </w:r>
    </w:p>
    <w:p w14:paraId="67EC76C2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594DE5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17</w:t>
      </w:r>
    </w:p>
    <w:p w14:paraId="6B21D491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81</w:t>
      </w:r>
    </w:p>
    <w:p w14:paraId="0BE4A45B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lastRenderedPageBreak/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5D81FD4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5EDDFB1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60.8    4e-15</w:t>
      </w:r>
    </w:p>
    <w:p w14:paraId="04F7401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C632AF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237439C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3CDA087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1382E63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FC7906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60.8 bits (66),  Expect = 4e-15</w:t>
      </w:r>
    </w:p>
    <w:p w14:paraId="45FC460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35/37 (95%), Gaps = 0/37 (0%)</w:t>
      </w:r>
    </w:p>
    <w:p w14:paraId="7A17E06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0109739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2A33D8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1    TCCCGNGANCTCGTCGACAAGCTTGCGGCCGCACTCG  37</w:t>
      </w:r>
    </w:p>
    <w:p w14:paraId="2B7CDC5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 || ||||||||||||||||||||||||||||</w:t>
      </w:r>
    </w:p>
    <w:p w14:paraId="701E72B6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67   TCCCGGGAGCTCGTCGACAAGCTTGCGGCCGCACTCG  103</w:t>
      </w:r>
    </w:p>
    <w:p w14:paraId="5B23A049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0C8E73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18</w:t>
      </w:r>
    </w:p>
    <w:p w14:paraId="365AE287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80</w:t>
      </w:r>
    </w:p>
    <w:p w14:paraId="57B11BB3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4080925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1F7B1E8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35.6    2e-07</w:t>
      </w:r>
    </w:p>
    <w:p w14:paraId="514ECB6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6DD13C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7A4C23A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5600117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5BAAAF6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E183D4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35.6 bits (38),  Expect = 2e-07</w:t>
      </w:r>
    </w:p>
    <w:p w14:paraId="42F41A2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19/19 (100%), Gaps = 0/19 (0%)</w:t>
      </w:r>
    </w:p>
    <w:p w14:paraId="299CDF1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0227CF7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C4F256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18   AGCTTGCGGCCGCACTCGa  36</w:t>
      </w:r>
    </w:p>
    <w:p w14:paraId="135BC9F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||||||||||||||</w:t>
      </w:r>
    </w:p>
    <w:p w14:paraId="435F49B7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86   AGCTTGCGGCCGCACTCGA  104</w:t>
      </w:r>
    </w:p>
    <w:p w14:paraId="399BD489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A356A8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19</w:t>
      </w:r>
    </w:p>
    <w:p w14:paraId="5E459ACF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68</w:t>
      </w:r>
    </w:p>
    <w:p w14:paraId="2F50CD25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49DAC50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68C58D6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33.7    4e-07</w:t>
      </w:r>
    </w:p>
    <w:p w14:paraId="7DCED64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2FE3EA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6EB73C3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068D6A1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7A2ACA3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69BA69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33.7 bits (36),  Expect = 4e-07</w:t>
      </w:r>
    </w:p>
    <w:p w14:paraId="2C530B8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23/25 (92%), Gaps = 1/25 (4%)</w:t>
      </w:r>
    </w:p>
    <w:p w14:paraId="08EE32F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3526811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133ABF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1    GTCNACA-GCTTGCGGCCGCACTCG  24</w:t>
      </w:r>
    </w:p>
    <w:p w14:paraId="5658332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 ||| |||||||||||||||||</w:t>
      </w:r>
    </w:p>
    <w:p w14:paraId="10AF9A58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79   GTCGACAAGCTTGCGGCCGCACTCG  103</w:t>
      </w:r>
    </w:p>
    <w:p w14:paraId="3BC0CB68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E48196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22</w:t>
      </w:r>
    </w:p>
    <w:p w14:paraId="5F03E008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65</w:t>
      </w:r>
    </w:p>
    <w:p w14:paraId="32B67BBB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1DB5933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59DCABF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 123    8e-34</w:t>
      </w:r>
    </w:p>
    <w:p w14:paraId="01BE3BE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A0C316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40D12B1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33700CD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6CAA7AD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3383E6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 123 bits (136),  Expect = 8e-34</w:t>
      </w:r>
    </w:p>
    <w:p w14:paraId="7FC0138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71/74 (96%), Gaps = 0/74 (0%)</w:t>
      </w:r>
    </w:p>
    <w:p w14:paraId="06BAB8E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Minus</w:t>
      </w:r>
    </w:p>
    <w:p w14:paraId="445538A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46A853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91   TTAACTAGTTACTCGAGTGCGGCCGCAAGCNTGTCGACGAGNNCCCGGGATATCCCTGCA  150</w:t>
      </w:r>
    </w:p>
    <w:p w14:paraId="5584FA6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||||||||||||||||||||||||| ||||||||||  |||||||||||||||||</w:t>
      </w:r>
    </w:p>
    <w:p w14:paraId="6986109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116  TTAACTAGTTACTCGAGTGCGGCCGCAAGCTTGTCGACGAGCTCCCGGGATATCCCTGCA  57</w:t>
      </w:r>
    </w:p>
    <w:p w14:paraId="573730E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B5C8CD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151  GGAGAATTCGGATC  164</w:t>
      </w:r>
    </w:p>
    <w:p w14:paraId="2893523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|||||||||</w:t>
      </w:r>
    </w:p>
    <w:p w14:paraId="36C6FB67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56   GGAGAATTCGGATC  43</w:t>
      </w:r>
    </w:p>
    <w:p w14:paraId="0AA760F5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23F55D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84.2 bits (92),  Expect = 7e-22</w:t>
      </w:r>
    </w:p>
    <w:p w14:paraId="62CE0EB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48/50 (96%), Gaps = 0/50 (0%)</w:t>
      </w:r>
    </w:p>
    <w:p w14:paraId="1616B5D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004A66D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1577A3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9    TCCCGGGANCTCGTCGANAAGCTTGCGGCCGCACTCGAGTAACTAGTTAA  58</w:t>
      </w:r>
    </w:p>
    <w:p w14:paraId="53F7F6A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||| |||||||| ||||||||||||||||||||||||||||||||</w:t>
      </w:r>
    </w:p>
    <w:p w14:paraId="6ABE641E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67   TCCCGGGAGCTCGTCGACAAGCTTGCGGCCGCACTCGAGTAACTAGTTAA  116</w:t>
      </w:r>
    </w:p>
    <w:p w14:paraId="2513D1FB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46B401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25</w:t>
      </w:r>
    </w:p>
    <w:p w14:paraId="218549EE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81</w:t>
      </w:r>
    </w:p>
    <w:p w14:paraId="1171F812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5C467E6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176B907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62.6    1e-15</w:t>
      </w:r>
    </w:p>
    <w:p w14:paraId="1492837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3CA62B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163900D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23E0DD3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0494576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9EA205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62.6 bits (68),  Expect = 1e-15</w:t>
      </w:r>
    </w:p>
    <w:p w14:paraId="35E7E1E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35/36 (98%), Gaps = 0/36 (0%)</w:t>
      </w:r>
    </w:p>
    <w:p w14:paraId="1BD33B0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118B838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040EC8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1    CCGGGNGCTCGTCGACAAGCTTGCGGCCGCACTCGa  36</w:t>
      </w:r>
    </w:p>
    <w:p w14:paraId="45BE591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 ||||||||||||||||||||||||||||||</w:t>
      </w:r>
    </w:p>
    <w:p w14:paraId="326BEE91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69   CCGGGAGCTCGTCGACAAGCTTGCGGCCGCACTCGA  104</w:t>
      </w:r>
    </w:p>
    <w:p w14:paraId="71AC0125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EB4EBC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26</w:t>
      </w:r>
    </w:p>
    <w:p w14:paraId="2DC68E42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82</w:t>
      </w:r>
    </w:p>
    <w:p w14:paraId="354C46C7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4A44211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32B6AFF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55.4    2e-13</w:t>
      </w:r>
    </w:p>
    <w:p w14:paraId="258AA36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2AB711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161F8FC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53DB6CC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23E903E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D48A20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55.4 bits (60),  Expect = 2e-13</w:t>
      </w:r>
    </w:p>
    <w:p w14:paraId="267D5F0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34/38 (90%), Gaps = 0/38 (0%)</w:t>
      </w:r>
    </w:p>
    <w:p w14:paraId="32B28F7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07379E5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BC2CAC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1    TCCCGNGNNNTCGTCGACAAGCTTGCGGCCGCACTCGa  38</w:t>
      </w:r>
    </w:p>
    <w:p w14:paraId="7AE9CCD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 |   ||||||||||||||||||||||||||||</w:t>
      </w:r>
    </w:p>
    <w:p w14:paraId="766550AA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67   TCCCGGGAGCTCGTCGACAAGCTTGCGGCCGCACTCGA  104</w:t>
      </w:r>
    </w:p>
    <w:p w14:paraId="27D478E1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D2E119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28</w:t>
      </w:r>
    </w:p>
    <w:p w14:paraId="0B660DD3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61</w:t>
      </w:r>
    </w:p>
    <w:p w14:paraId="652D1910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0E276A9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1931967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24.7    2e-04</w:t>
      </w:r>
    </w:p>
    <w:p w14:paraId="1E6580F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711264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27F61B2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277C8B3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6FF4E9C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1BA929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24.7 bits (26),  Expect = 2e-04</w:t>
      </w:r>
    </w:p>
    <w:p w14:paraId="0D95EC4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13/13 (100%), Gaps = 0/13 (0%)</w:t>
      </w:r>
    </w:p>
    <w:p w14:paraId="4B96B96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7052D10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429A6A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3   AGCTTGCGGCCGC  15</w:t>
      </w:r>
    </w:p>
    <w:p w14:paraId="3CEB15A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|||||||||||||</w:t>
      </w:r>
    </w:p>
    <w:p w14:paraId="21A9ADD6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86  AGCTTGCGGCCGC  98</w:t>
      </w:r>
    </w:p>
    <w:p w14:paraId="057EB73F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948B0D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29</w:t>
      </w:r>
    </w:p>
    <w:p w14:paraId="24B44653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90</w:t>
      </w:r>
    </w:p>
    <w:p w14:paraId="32FAB66B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5734FFA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2740D99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55.4    2e-13</w:t>
      </w:r>
    </w:p>
    <w:p w14:paraId="7DE8AF4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29A0C5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4AD7564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42155C8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488C4BA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93E91D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55.4 bits (60),  Expect = 2e-13</w:t>
      </w:r>
    </w:p>
    <w:p w14:paraId="006CE47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38/43 (89%), Gaps = 1/43 (2%)</w:t>
      </w:r>
    </w:p>
    <w:p w14:paraId="6C8514B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4877F9B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DB382A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1    GGNTNTCCCGGGNGCTCGTCGANA-GCTTGCGGCCGCACTCGa  42</w:t>
      </w:r>
    </w:p>
    <w:p w14:paraId="2AA8EC3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 | ||||||| ||||||||| | ||||||||||||||||||</w:t>
      </w:r>
    </w:p>
    <w:p w14:paraId="2D7B74EB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62   GGATATCCCGGGAGCTCGTCGACAAGCTTGCGGCCGCACTCGA  104</w:t>
      </w:r>
    </w:p>
    <w:p w14:paraId="74411AE8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0B237B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lastRenderedPageBreak/>
        <w:t>Query= Simva40</w:t>
      </w:r>
    </w:p>
    <w:p w14:paraId="500F02B9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236</w:t>
      </w:r>
    </w:p>
    <w:p w14:paraId="6AE85E5A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6F78A49E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02504068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lcl</w:t>
      </w:r>
      <w:r w:rsidR="00A40AF5" w:rsidRPr="00A40AF5">
        <w:rPr>
          <w:rFonts w:ascii="Courier New" w:hAnsi="Courier New" w:cs="Courier New"/>
          <w:sz w:val="16"/>
          <w:szCs w:val="16"/>
        </w:rPr>
        <w:t>|21049                                                          64.4    1e-15</w:t>
      </w:r>
    </w:p>
    <w:p w14:paraId="5BC384C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6C9026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186E514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5B30260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612F6DD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396FEF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64.4 bits (70),  Expect = 1e-15</w:t>
      </w:r>
    </w:p>
    <w:p w14:paraId="02C04CB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40/43 (94%), Gaps = 0/43 (0%)</w:t>
      </w:r>
    </w:p>
    <w:p w14:paraId="264B82B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39E25A7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BB613C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158  AGCTCATCAAAAAGCTTGCGGCCGCACTCGAGTAACTAGTTAA  200</w:t>
      </w:r>
    </w:p>
    <w:p w14:paraId="53216CC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 || | ||||||||||||||||||||||||||||||||</w:t>
      </w:r>
    </w:p>
    <w:p w14:paraId="4456933D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74   AGCTCGTCGACAAGCTTGCGGCCGCACTCGAGTAACTAGTTAA  116</w:t>
      </w:r>
    </w:p>
    <w:p w14:paraId="485B648D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52D437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45</w:t>
      </w:r>
    </w:p>
    <w:p w14:paraId="64815E87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235</w:t>
      </w:r>
    </w:p>
    <w:p w14:paraId="52145375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70D2975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5A054E7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64.4    1e-15</w:t>
      </w:r>
    </w:p>
    <w:p w14:paraId="189FB49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1E0201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4E3C936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04F0EB2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297B261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4712D2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64.4 bits (70),  Expect = 1e-15</w:t>
      </w:r>
    </w:p>
    <w:p w14:paraId="34DE011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40/43 (94%), Gaps = 0/43 (0%)</w:t>
      </w:r>
    </w:p>
    <w:p w14:paraId="43DDAE8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2A7DF1C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CB011C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157  AGCTCATCAAAAAGCTTGCGGCCGCACTCGAGTAACTAGTTAA  199</w:t>
      </w:r>
    </w:p>
    <w:p w14:paraId="49A65CD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 || | ||||||||||||||||||||||||||||||||</w:t>
      </w:r>
    </w:p>
    <w:p w14:paraId="0E43F594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74   AGCTCGTCGACAAGCTTGCGGCCGCACTCGAGTAACTAGTTAA  116</w:t>
      </w:r>
    </w:p>
    <w:p w14:paraId="6030E9F5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F8C48E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47</w:t>
      </w:r>
    </w:p>
    <w:p w14:paraId="53D4904A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282</w:t>
      </w:r>
    </w:p>
    <w:p w14:paraId="1CB05BB3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34BA9C5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760BDBC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64.4    1e-15</w:t>
      </w:r>
    </w:p>
    <w:p w14:paraId="3FFAD03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412719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229BD29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4EEAE1E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23E9BFE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973B7F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64.4 bits (70),  Expect = 1e-15</w:t>
      </w:r>
    </w:p>
    <w:p w14:paraId="4766522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40/43 (94%), Gaps = 0/43 (0%)</w:t>
      </w:r>
    </w:p>
    <w:p w14:paraId="3B6A9BE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03ECB34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AA799D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200  AGCTCATCAAAAAGCTTGCGGCCGCACTCGAGTAACTAGTTAA  242</w:t>
      </w:r>
    </w:p>
    <w:p w14:paraId="7AC6AE0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 || | ||||||||||||||||||||||||||||||||</w:t>
      </w:r>
    </w:p>
    <w:p w14:paraId="330EBD86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74   AGCTCGTCGACAAGCTTGCGGCCGCACTCGAGTAACTAGTTAA  116</w:t>
      </w:r>
    </w:p>
    <w:p w14:paraId="57899113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38F661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51</w:t>
      </w:r>
    </w:p>
    <w:p w14:paraId="3F4D22B4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3</w:t>
      </w:r>
    </w:p>
    <w:p w14:paraId="0D3927C3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64B72B8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620E6D2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71.6    3e-18</w:t>
      </w:r>
    </w:p>
    <w:p w14:paraId="5E7F56F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6378EE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2C73147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55E497B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3D9DC8D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92F774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71.6 bits (78),  Expect = 3e-18</w:t>
      </w:r>
    </w:p>
    <w:p w14:paraId="5D0023C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45/51 (89%), Gaps = 0/51 (0%)</w:t>
      </w:r>
    </w:p>
    <w:p w14:paraId="6969779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0E1D9DB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13868B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1    ATCCCGGGANCTCGTCGANAAGCTTGCGGCCGCACTCGANTNNCTANTTAA  51</w:t>
      </w:r>
    </w:p>
    <w:p w14:paraId="0C16429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|||| |||||||| |||||||||||||||||||| |  ||| ||||</w:t>
      </w:r>
    </w:p>
    <w:p w14:paraId="4D069731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66   ATCCCGGGAGCTCGTCGACAAGCTTGCGGCCGCACTCGAGTAACTAGTTAA  116</w:t>
      </w:r>
    </w:p>
    <w:p w14:paraId="10E30CF1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17440B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48.2 bits (52),  Expect = 4e-11</w:t>
      </w:r>
    </w:p>
    <w:p w14:paraId="13E4353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28/30 (94%), Gaps = 0/30 (0%)</w:t>
      </w:r>
    </w:p>
    <w:p w14:paraId="34D9DBB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Minus</w:t>
      </w:r>
    </w:p>
    <w:p w14:paraId="24CDD9F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82E8E5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84   TTAACTNGTTANTCGAGTGCGGCCGCAAGC  113</w:t>
      </w:r>
    </w:p>
    <w:p w14:paraId="7D17D51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lastRenderedPageBreak/>
        <w:t xml:space="preserve">            |||||| |||| ||||||||||||||||||</w:t>
      </w:r>
    </w:p>
    <w:p w14:paraId="16565DEC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116  TTAACTAGTTACTCGAGTGCGGCCGCAAGC  87</w:t>
      </w:r>
    </w:p>
    <w:p w14:paraId="0A5DF1BE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10FB2A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53</w:t>
      </w:r>
    </w:p>
    <w:p w14:paraId="6246A0F0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234</w:t>
      </w:r>
    </w:p>
    <w:p w14:paraId="4A990E53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6CC758A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36A0B19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64.4    1e-15</w:t>
      </w:r>
    </w:p>
    <w:p w14:paraId="4DCAE80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C33D7B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6BE66CE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01ECBE6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725118D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C33868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64.4 bits (70),  Expect = 1e-15</w:t>
      </w:r>
    </w:p>
    <w:p w14:paraId="4FBD4C2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40/43 (94%), Gaps = 0/43 (0%)</w:t>
      </w:r>
    </w:p>
    <w:p w14:paraId="2C1F3CD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456E320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F818D7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156  AGCTCATCAAAAAGCTTGCGGCCGCACTCGAGTAACTAGTTAA  198</w:t>
      </w:r>
    </w:p>
    <w:p w14:paraId="181D933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 || | ||||||||||||||||||||||||||||||||</w:t>
      </w:r>
    </w:p>
    <w:p w14:paraId="41A524D5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74   AGCTCGTCGACAAGCTTGCGGCCGCACTCGAGTAACTAGTTAA  116</w:t>
      </w:r>
    </w:p>
    <w:p w14:paraId="7782CB47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FBD631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55</w:t>
      </w:r>
    </w:p>
    <w:p w14:paraId="4F8E822E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593</w:t>
      </w:r>
    </w:p>
    <w:p w14:paraId="2924F40E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09B392A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490DFB2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59.0    1e-13</w:t>
      </w:r>
    </w:p>
    <w:p w14:paraId="3868723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9F17AA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5FFBED2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5EC5D4B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667F8C9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641313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59.0 bits (64),  Expect = 1e-13</w:t>
      </w:r>
    </w:p>
    <w:p w14:paraId="4E0A7D0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32/32 (100%), Gaps = 0/32 (0%)</w:t>
      </w:r>
    </w:p>
    <w:p w14:paraId="036A374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1CD857B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2A90F8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538  AAGCTTGCGGCCGCACTCGAGTAACTAGTTAA  569</w:t>
      </w:r>
    </w:p>
    <w:p w14:paraId="1AC5429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|||||||||||||||||||||||||||</w:t>
      </w:r>
    </w:p>
    <w:p w14:paraId="1C97D267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85   AAGCTTGCGGCCGCACTCGAGTAACTAGTTAA  116</w:t>
      </w:r>
    </w:p>
    <w:p w14:paraId="076F7A76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AB9A77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56</w:t>
      </w:r>
    </w:p>
    <w:p w14:paraId="1F59FBE3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83</w:t>
      </w:r>
    </w:p>
    <w:p w14:paraId="5A20F8C6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3DF49E7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6C6F3F1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60.8    4e-15</w:t>
      </w:r>
    </w:p>
    <w:p w14:paraId="02D3969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A440A6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6F50B19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05B9F55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4A04FEB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CAC879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60.8 bits (66),  Expect = 4e-15</w:t>
      </w:r>
    </w:p>
    <w:p w14:paraId="41DADF9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34/35 (98%), Gaps = 0/35 (0%)</w:t>
      </w:r>
    </w:p>
    <w:p w14:paraId="04C1342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02FA4C6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752DB6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1    CCGGGAGCTCGTCGANAAGCTTGCGGCCGCACTCG  35</w:t>
      </w:r>
    </w:p>
    <w:p w14:paraId="20B79DD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|||||||||| |||||||||||||||||||</w:t>
      </w:r>
    </w:p>
    <w:p w14:paraId="3F2E2987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69   CCGGGAGCTCGTCGACAAGCTTGCGGCCGCACTCG  103</w:t>
      </w:r>
    </w:p>
    <w:p w14:paraId="68FBE846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30AA32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57</w:t>
      </w:r>
    </w:p>
    <w:p w14:paraId="6A226503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355</w:t>
      </w:r>
    </w:p>
    <w:p w14:paraId="448A0D5D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7F2F8A7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5DE0D83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59.0    6e-14</w:t>
      </w:r>
    </w:p>
    <w:p w14:paraId="15D3AB1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4578DE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5DEB12F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1E43249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10DF515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23FDE4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59.0 bits (64),  Expect = 6e-14</w:t>
      </w:r>
    </w:p>
    <w:p w14:paraId="473E3C2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32/32 (100%), Gaps = 0/32 (0%)</w:t>
      </w:r>
    </w:p>
    <w:p w14:paraId="39977F0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03F068D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8F1BB6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282  AAGCTTGCGGCCGCACTCGAGTAACTAGTTAA  313</w:t>
      </w:r>
    </w:p>
    <w:p w14:paraId="2CAFD92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|||||||||||||||||||||||||||</w:t>
      </w:r>
    </w:p>
    <w:p w14:paraId="712997FC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85   AAGCTTGCGGCCGCACTCGAGTAACTAGTTAA  116</w:t>
      </w:r>
    </w:p>
    <w:p w14:paraId="63B885F2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8F7883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62</w:t>
      </w:r>
    </w:p>
    <w:p w14:paraId="0B3207D1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206</w:t>
      </w:r>
    </w:p>
    <w:p w14:paraId="1962A23D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77F6B24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4E236AB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60.8    1e-14</w:t>
      </w:r>
    </w:p>
    <w:p w14:paraId="3FC215F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3D0BD7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4A01E5F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45E0C74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5B4969E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A7163F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60.8 bits (66),  Expect = 1e-14</w:t>
      </w:r>
    </w:p>
    <w:p w14:paraId="5B15D84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33/33 (100%), Gaps = 0/33 (0%)</w:t>
      </w:r>
    </w:p>
    <w:p w14:paraId="7016B67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3262E68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733515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134  CAAGCTTGCGGCCGCACTCGAGTAACTAGTTAA  166</w:t>
      </w:r>
    </w:p>
    <w:p w14:paraId="26C35CB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||||||||||||||||||||||||||||</w:t>
      </w:r>
    </w:p>
    <w:p w14:paraId="2FC83BC9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84   CAAGCTTGCGGCCGCACTCGAGTAACTAGTTAA  116</w:t>
      </w:r>
    </w:p>
    <w:p w14:paraId="2FAA520E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41ABA3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64</w:t>
      </w:r>
    </w:p>
    <w:p w14:paraId="0067266E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246</w:t>
      </w:r>
    </w:p>
    <w:p w14:paraId="1039F7E5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1AE7CCE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49ADAC4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64.4    1e-15</w:t>
      </w:r>
    </w:p>
    <w:p w14:paraId="26B6AF0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9648E5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31B52BF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0E64A1D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45A05E7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453B92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64.4 bits (70),  Expect = 1e-15</w:t>
      </w:r>
    </w:p>
    <w:p w14:paraId="0AF36F3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40/43 (94%), Gaps = 0/43 (0%)</w:t>
      </w:r>
    </w:p>
    <w:p w14:paraId="37FEDE4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47A264A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BFCDF4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160  AGCTCATCAAAAAGCTTGCGGCCGCACTCGAGTAACTAGTTAA  202</w:t>
      </w:r>
    </w:p>
    <w:p w14:paraId="6F0E2A2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 || | ||||||||||||||||||||||||||||||||</w:t>
      </w:r>
    </w:p>
    <w:p w14:paraId="0D746DC5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74   AGCTCGTCGACAAGCTTGCGGCCGCACTCGAGTAACTAGTTAA  116</w:t>
      </w:r>
    </w:p>
    <w:p w14:paraId="46A3D03E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578C4C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22.9 bits (24),  Expect = 0.003</w:t>
      </w:r>
    </w:p>
    <w:p w14:paraId="5521A92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12/12 (100%), Gaps = 0/12 (0%)</w:t>
      </w:r>
    </w:p>
    <w:p w14:paraId="076268F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Minus</w:t>
      </w:r>
    </w:p>
    <w:p w14:paraId="656105D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629376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235  TTAACTAGTTAC  246</w:t>
      </w:r>
    </w:p>
    <w:p w14:paraId="0640779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|||||||</w:t>
      </w:r>
    </w:p>
    <w:p w14:paraId="72399727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116  TTAACTAGTTAC  105</w:t>
      </w:r>
    </w:p>
    <w:p w14:paraId="26689A32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5F040B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67</w:t>
      </w:r>
    </w:p>
    <w:p w14:paraId="3CEF6A12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61</w:t>
      </w:r>
    </w:p>
    <w:p w14:paraId="47C51A37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6F8B9C7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59FECEC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26.5    6e-05</w:t>
      </w:r>
    </w:p>
    <w:p w14:paraId="1F4ECB9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CE5DF1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09AB35E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0840285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2057DB9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58FBE6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26.5 bits (28),  Expect = 6e-05</w:t>
      </w:r>
    </w:p>
    <w:p w14:paraId="5687E54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14/14 (100%), Gaps = 0/14 (0%)</w:t>
      </w:r>
    </w:p>
    <w:p w14:paraId="3674DF8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3CAFA04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8A5592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1    TTGCGGCCGCACTC  14</w:t>
      </w:r>
    </w:p>
    <w:p w14:paraId="3A5AFDD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|||||||||</w:t>
      </w:r>
    </w:p>
    <w:p w14:paraId="4FC83F66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89   TTGCGGCCGCACTC  102</w:t>
      </w:r>
    </w:p>
    <w:p w14:paraId="50350B4A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DFEEA8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69</w:t>
      </w:r>
    </w:p>
    <w:p w14:paraId="577906CD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71</w:t>
      </w:r>
    </w:p>
    <w:p w14:paraId="5906CFAC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7559D43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122F674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35.6    1e-07</w:t>
      </w:r>
    </w:p>
    <w:p w14:paraId="3F99B6E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709B66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1AA726A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1983502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5DA5CBF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C8DC11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35.6 bits (38),  Expect = 1e-07</w:t>
      </w:r>
    </w:p>
    <w:p w14:paraId="2535F98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20/21 (96%), Gaps = 0/21 (0%)</w:t>
      </w:r>
    </w:p>
    <w:p w14:paraId="22B1BBC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177CB88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6C0C01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1   CGNCGACAAGCTTGCGGCCGC  21</w:t>
      </w:r>
    </w:p>
    <w:p w14:paraId="4B969F3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|| ||||||||||||||||||</w:t>
      </w:r>
    </w:p>
    <w:p w14:paraId="6C666E19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78  CGTCGACAAGCTTGCGGCCGC  98</w:t>
      </w:r>
    </w:p>
    <w:p w14:paraId="309A979D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5B7367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72</w:t>
      </w:r>
    </w:p>
    <w:p w14:paraId="50B1DB5C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248</w:t>
      </w:r>
    </w:p>
    <w:p w14:paraId="5239279F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75B1D85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42C6BE0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60.8    1e-14</w:t>
      </w:r>
    </w:p>
    <w:p w14:paraId="5D74123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8EAB5D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6F4FFE3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6AD81B0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7F92E63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195B44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60.8 bits (66),  Expect = 1e-14</w:t>
      </w:r>
    </w:p>
    <w:p w14:paraId="2730DBF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33/33 (100%), Gaps = 0/33 (0%)</w:t>
      </w:r>
    </w:p>
    <w:p w14:paraId="1874192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38F4E4E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5FD2FB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180  CAAGCTTGCGGCCGCACTCGAGTAACTAGTTAA  212</w:t>
      </w:r>
    </w:p>
    <w:p w14:paraId="7D1BED6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||||||||||||||||||||||||||||</w:t>
      </w:r>
    </w:p>
    <w:p w14:paraId="33702AB1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84   CAAGCTTGCGGCCGCACTCGAGTAACTAGTTAA  116</w:t>
      </w:r>
    </w:p>
    <w:p w14:paraId="712295D9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6DBA5F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73</w:t>
      </w:r>
    </w:p>
    <w:p w14:paraId="437A9938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75</w:t>
      </w:r>
    </w:p>
    <w:p w14:paraId="5154E4CA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40DA055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070C441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35.6    1e-07</w:t>
      </w:r>
    </w:p>
    <w:p w14:paraId="7C9CB32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29254C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62CB66A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302EFBE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158191F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6C9CFE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35.6 bits (38),  Expect = 1e-07</w:t>
      </w:r>
    </w:p>
    <w:p w14:paraId="2738BD1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32/37 (87%), Gaps = 3/37 (8%)</w:t>
      </w:r>
    </w:p>
    <w:p w14:paraId="46BAC05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0572CC0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0095E3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1    CCCGGGNGCTCG-CNACA-GCTTGCGGCCGC-CTCGa  34</w:t>
      </w:r>
    </w:p>
    <w:p w14:paraId="227036A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| ||||| | ||| |||||||||||| |||||</w:t>
      </w:r>
    </w:p>
    <w:p w14:paraId="45EC7F60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68   CCCGGGAGCTCGTCGACAAGCTTGCGGCCGCACTCGA  104</w:t>
      </w:r>
    </w:p>
    <w:p w14:paraId="1CDF6B41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2226D3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76</w:t>
      </w:r>
    </w:p>
    <w:p w14:paraId="3DC581B8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92</w:t>
      </w:r>
    </w:p>
    <w:p w14:paraId="5D0E5166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0955A2E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3558350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60.8    1e-14</w:t>
      </w:r>
    </w:p>
    <w:p w14:paraId="13F6A8E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8BA869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26C99B6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1F5ABA5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76AAACB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CB0A28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60.8 bits (66),  Expect = 1e-14</w:t>
      </w:r>
    </w:p>
    <w:p w14:paraId="6F58CC5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39/43 (91%), Gaps = 0/43 (0%)</w:t>
      </w:r>
    </w:p>
    <w:p w14:paraId="3CA5277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26E8AB4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6FF4D2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115  AGCTCATCAAAAAGCTTGCGGCCGCACTCGAGTANCTAGTTAA  157</w:t>
      </w:r>
    </w:p>
    <w:p w14:paraId="4B3EEDB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 || | ||||||||||||||||||||||| ||||||||</w:t>
      </w:r>
    </w:p>
    <w:p w14:paraId="48334413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74   AGCTCGTCGACAAGCTTGCGGCCGCACTCGAGTAACTAGTTAA  116</w:t>
      </w:r>
    </w:p>
    <w:p w14:paraId="71C773A0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BABC27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85</w:t>
      </w:r>
    </w:p>
    <w:p w14:paraId="574FA365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79</w:t>
      </w:r>
    </w:p>
    <w:p w14:paraId="253C4FEE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15D3291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60DB2F3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30.1    6e-06</w:t>
      </w:r>
    </w:p>
    <w:p w14:paraId="53AF3A1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454F19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49C4977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15F30B1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27FC616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832225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30.1 bits (32),  Expect = 6e-06</w:t>
      </w:r>
    </w:p>
    <w:p w14:paraId="565BF64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20/21 (96%), Gaps = 1/21 (4%)</w:t>
      </w:r>
    </w:p>
    <w:p w14:paraId="21034AF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165F014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5BFDE3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11  CGTCGACA-GCTTGCGGCCGC  30</w:t>
      </w:r>
    </w:p>
    <w:p w14:paraId="3CBC1E3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|||||||| ||||||||||||</w:t>
      </w:r>
    </w:p>
    <w:p w14:paraId="17E0466E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78  CGTCGACAAGCTTGCGGCCGC  98</w:t>
      </w:r>
    </w:p>
    <w:p w14:paraId="11FA95A6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54BB0C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90</w:t>
      </w:r>
    </w:p>
    <w:p w14:paraId="53CAD52E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218</w:t>
      </w:r>
    </w:p>
    <w:p w14:paraId="276139B4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57EF68C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1692C76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64.4    9e-16</w:t>
      </w:r>
    </w:p>
    <w:p w14:paraId="17F9581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3B6679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17B0ECE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797CA2E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3D83052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668DB9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64.4 bits (70),  Expect = 9e-16</w:t>
      </w:r>
    </w:p>
    <w:p w14:paraId="5FBE165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40/43 (94%), Gaps = 0/43 (0%)</w:t>
      </w:r>
    </w:p>
    <w:p w14:paraId="1A6AD3B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0F4875A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9D6A2F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148  AGCTCATCAAAAAGCTTGCGGCCGCACTCGAGTAACTAGTTAA  190</w:t>
      </w:r>
    </w:p>
    <w:p w14:paraId="6A37D8D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 || | ||||||||||||||||||||||||||||||||</w:t>
      </w:r>
    </w:p>
    <w:p w14:paraId="7B879A61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74   AGCTCGTCGACAAGCTTGCGGCCGCACTCGAGTAACTAGTTAA  116</w:t>
      </w:r>
    </w:p>
    <w:p w14:paraId="1C3A845C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BF4807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99</w:t>
      </w:r>
    </w:p>
    <w:p w14:paraId="3DF1DE54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89</w:t>
      </w:r>
    </w:p>
    <w:p w14:paraId="02EB08B9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0DBA4A4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3EC0013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64.4    8e-16</w:t>
      </w:r>
    </w:p>
    <w:p w14:paraId="66FBD57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639872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4801E6B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0BFCB94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795C6E2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9FA78B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64.4 bits (70),  Expect = 8e-16</w:t>
      </w:r>
    </w:p>
    <w:p w14:paraId="48F6580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40/43 (94%), Gaps = 0/43 (0%)</w:t>
      </w:r>
    </w:p>
    <w:p w14:paraId="2D9AEF7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2BE063B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A5D6C7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119  AGCTCATCAAAAAGCTTGCGGCCGCACTCGAGTAACTAGTTAA  161</w:t>
      </w:r>
    </w:p>
    <w:p w14:paraId="4D180CE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 || | ||||||||||||||||||||||||||||||||</w:t>
      </w:r>
    </w:p>
    <w:p w14:paraId="2EB36EFB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74   AGCTCGTCGACAAGCTTGCGGCCGCACTCGAGTAACTAGTTAA  116</w:t>
      </w:r>
    </w:p>
    <w:p w14:paraId="34B55918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C27B34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100</w:t>
      </w:r>
    </w:p>
    <w:p w14:paraId="0A148DAC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9</w:t>
      </w:r>
    </w:p>
    <w:p w14:paraId="518BB6C8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77EFF27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4B34C67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60.8    6e-15</w:t>
      </w:r>
    </w:p>
    <w:p w14:paraId="42ADE4B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42D4B5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78B09EF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2ACFAA2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7BBF38A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1EDA8D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60.8 bits (66),  Expect = 6e-15</w:t>
      </w:r>
    </w:p>
    <w:p w14:paraId="4572833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39/43 (91%), Gaps = 0/43 (0%)</w:t>
      </w:r>
    </w:p>
    <w:p w14:paraId="551FAED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3B8439B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AA7DF4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33   AGCTCATCAAAAANCTTGCGGCCGCACTCGAGTAACTAGTTAA  75</w:t>
      </w:r>
    </w:p>
    <w:p w14:paraId="752C810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 || | || |||||||||||||||||||||||||||||</w:t>
      </w:r>
    </w:p>
    <w:p w14:paraId="475FB1A7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74   AGCTCGTCGACAAGCTTGCGGCCGCACTCGAGTAACTAGTTAA  116</w:t>
      </w:r>
    </w:p>
    <w:p w14:paraId="3D2F3D18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8478AF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103</w:t>
      </w:r>
    </w:p>
    <w:p w14:paraId="4BAC4B34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253</w:t>
      </w:r>
    </w:p>
    <w:p w14:paraId="2BCDD951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1316C09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6AE6EAE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51.8    7e-12</w:t>
      </w:r>
    </w:p>
    <w:p w14:paraId="37CE3A1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D96872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12CBA90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2A1F49E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0D63FCA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FDFD68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51.8 bits (56),  Expect = 7e-12</w:t>
      </w:r>
    </w:p>
    <w:p w14:paraId="5934CBC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32/35 (92%), Gaps = 0/35 (0%)</w:t>
      </w:r>
    </w:p>
    <w:p w14:paraId="597B9FD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76AFB43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DA0F21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160  GACAAGCTTGCGGCCNCCCTCNAGTAACTAGTTAA  194</w:t>
      </w:r>
    </w:p>
    <w:p w14:paraId="3274A6B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|||||||||| | ||| |||||||||||||</w:t>
      </w:r>
    </w:p>
    <w:p w14:paraId="402D6B97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82   GACAAGCTTGCGGCCGCACTCGAGTAACTAGTTAA  116</w:t>
      </w:r>
    </w:p>
    <w:p w14:paraId="29854BE9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9BDEB2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107</w:t>
      </w:r>
    </w:p>
    <w:p w14:paraId="05F247C1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85</w:t>
      </w:r>
    </w:p>
    <w:p w14:paraId="3AB766D8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28F13AF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497109E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64.4    8e-16</w:t>
      </w:r>
    </w:p>
    <w:p w14:paraId="10959E6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6EB048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1119757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18BC994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1650BEA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2AE538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64.4 bits (70),  Expect = 8e-16</w:t>
      </w:r>
    </w:p>
    <w:p w14:paraId="64C618A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40/43 (94%), Gaps = 0/43 (0%)</w:t>
      </w:r>
    </w:p>
    <w:p w14:paraId="1EABF57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45F49E5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46A32D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115  AGCTCATCAAAAAGCTTGCGGCCGCACTCGAGTAACTAGTTAA  157</w:t>
      </w:r>
    </w:p>
    <w:p w14:paraId="092E0CE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 || | ||||||||||||||||||||||||||||||||</w:t>
      </w:r>
    </w:p>
    <w:p w14:paraId="46B27BE5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74   AGCTCGTCGACAAGCTTGCGGCCGCACTCGAGTAACTAGTTAA  116</w:t>
      </w:r>
    </w:p>
    <w:p w14:paraId="4847E8F1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9C03CD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115</w:t>
      </w:r>
    </w:p>
    <w:p w14:paraId="2EEAF566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225</w:t>
      </w:r>
    </w:p>
    <w:p w14:paraId="06D5161C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37BDF1A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0CECB0C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64.4    9e-16</w:t>
      </w:r>
    </w:p>
    <w:p w14:paraId="6F4731C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94CF3C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3830454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2EDF5D1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4A01EA3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683B4D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64.4 bits (70),  Expect = 9e-16</w:t>
      </w:r>
    </w:p>
    <w:p w14:paraId="45BDB36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40/43 (94%), Gaps = 0/43 (0%)</w:t>
      </w:r>
    </w:p>
    <w:p w14:paraId="1997AC8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6AC3003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5EC7F9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155  AGCTCATCAAAAAGCTTGCGGCCGCACTCGAGTAACTAGTTAA  197</w:t>
      </w:r>
    </w:p>
    <w:p w14:paraId="6CE7D1D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 || | ||||||||||||||||||||||||||||||||</w:t>
      </w:r>
    </w:p>
    <w:p w14:paraId="146A2D54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74   AGCTCGTCGACAAGCTTGCGGCCGCACTCGAGTAACTAGTTAA  116</w:t>
      </w:r>
    </w:p>
    <w:p w14:paraId="4859ABAF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31C2CF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119</w:t>
      </w:r>
    </w:p>
    <w:p w14:paraId="5AF5079E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279</w:t>
      </w:r>
    </w:p>
    <w:p w14:paraId="05323216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71B828D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4104B34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64.4    1e-15</w:t>
      </w:r>
    </w:p>
    <w:p w14:paraId="6C5F651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2B7091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62E38AA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4E4AC1F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2501164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5BF5B1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64.4 bits (70),  Expect = 1e-15</w:t>
      </w:r>
    </w:p>
    <w:p w14:paraId="0916199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40/43 (94%), Gaps = 0/43 (0%)</w:t>
      </w:r>
    </w:p>
    <w:p w14:paraId="2FDF502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2511B8E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3EFA1F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147  AGCTCATCAAAAAGCTTGCGGCCGCACTCGAGTAACTAGTTAA  189</w:t>
      </w:r>
    </w:p>
    <w:p w14:paraId="0B24E94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 || | ||||||||||||||||||||||||||||||||</w:t>
      </w:r>
    </w:p>
    <w:p w14:paraId="22162841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74   AGCTCGTCGACAAGCTTGCGGCCGCACTCGAGTAACTAGTTAA  116</w:t>
      </w:r>
    </w:p>
    <w:p w14:paraId="471308D3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0465DD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123</w:t>
      </w:r>
    </w:p>
    <w:p w14:paraId="668BF7F8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338</w:t>
      </w:r>
    </w:p>
    <w:p w14:paraId="22B4DBA2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0F5A96F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215E55A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48.2    1e-10</w:t>
      </w:r>
    </w:p>
    <w:p w14:paraId="3B08ABE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6B88F2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0158557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34D258B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04A34D9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7E358C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48.2 bits (52),  Expect = 1e-10</w:t>
      </w:r>
    </w:p>
    <w:p w14:paraId="37D29D9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29/32 (91%), Gaps = 0/32 (0%)</w:t>
      </w:r>
    </w:p>
    <w:p w14:paraId="25F51F6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47C3B87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A89AB7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272  aaGCTTGCGGCCGCNCTCNANTAACTAGTTAA  303</w:t>
      </w:r>
    </w:p>
    <w:p w14:paraId="4E82D69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||||||||| ||| | |||||||||||</w:t>
      </w:r>
    </w:p>
    <w:p w14:paraId="0C6EE561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85   AAGCTTGCGGCCGCACTCGAGTAACTAGTTAA  116</w:t>
      </w:r>
    </w:p>
    <w:p w14:paraId="15626626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AF5843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129</w:t>
      </w:r>
    </w:p>
    <w:p w14:paraId="37DE059A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76</w:t>
      </w:r>
    </w:p>
    <w:p w14:paraId="5B89B3B2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4CBF89D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6B1785D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57.2    1e-13</w:t>
      </w:r>
    </w:p>
    <w:p w14:paraId="00779F8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82F6D3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1E7C82F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29B7EE8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10461E6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D09FCF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57.2 bits (62),  Expect = 1e-13</w:t>
      </w:r>
    </w:p>
    <w:p w14:paraId="333AB59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38/43 (89%), Gaps = 0/43 (0%)</w:t>
      </w:r>
    </w:p>
    <w:p w14:paraId="6E55048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4E9C4C8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D30664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117  AGCTCATCAAAAAGCTTGCGGCCGCACTCNAGTAACTAGTNAA  159</w:t>
      </w:r>
    </w:p>
    <w:p w14:paraId="24CFA09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 || | |||||||||||||||||| |||||||||| ||</w:t>
      </w:r>
    </w:p>
    <w:p w14:paraId="4C504D38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74   AGCTCGTCGACAAGCTTGCGGCCGCACTCGAGTAACTAGTTAA  116</w:t>
      </w:r>
    </w:p>
    <w:p w14:paraId="3FAF360F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FB9B9B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132</w:t>
      </w:r>
    </w:p>
    <w:p w14:paraId="53155F6A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224</w:t>
      </w:r>
    </w:p>
    <w:p w14:paraId="75FA5479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1F87A68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320CA3E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64.4    9e-16</w:t>
      </w:r>
    </w:p>
    <w:p w14:paraId="29F9598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DEC136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44B1AA0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6ED4337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5DC8530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925D68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64.4 bits (70),  Expect = 9e-16</w:t>
      </w:r>
    </w:p>
    <w:p w14:paraId="6BA418F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40/43 (94%), Gaps = 0/43 (0%)</w:t>
      </w:r>
    </w:p>
    <w:p w14:paraId="115DA0D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4FF0BA2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122B77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154  AGCTCATCAAAAAGCTTGCGGCCGCACTCGAGTAACTAGTTAA  196</w:t>
      </w:r>
    </w:p>
    <w:p w14:paraId="0BE56B1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 || | ||||||||||||||||||||||||||||||||</w:t>
      </w:r>
    </w:p>
    <w:p w14:paraId="7B4AD5F4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74   AGCTCGTCGACAAGCTTGCGGCCGCACTCGAGTAACTAGTTAA  116</w:t>
      </w:r>
    </w:p>
    <w:p w14:paraId="00FEE81B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E1B0E0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135</w:t>
      </w:r>
    </w:p>
    <w:p w14:paraId="7EF6018D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225</w:t>
      </w:r>
    </w:p>
    <w:p w14:paraId="3EA66FD0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121C667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6694A0C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64.4    9e-16</w:t>
      </w:r>
    </w:p>
    <w:p w14:paraId="6EE8C43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2BB53B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1788152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5AA092D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5D2E573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5D49E4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64.4 bits (70),  Expect = 9e-16</w:t>
      </w:r>
    </w:p>
    <w:p w14:paraId="58C9576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40/43 (94%), Gaps = 0/43 (0%)</w:t>
      </w:r>
    </w:p>
    <w:p w14:paraId="3F2AA7B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6270F22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206470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155  AGCTCATCAAAAAGCTTGCGGCCGCACTCGAGTAACTAGTTAA  197</w:t>
      </w:r>
    </w:p>
    <w:p w14:paraId="65E01D0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 || | ||||||||||||||||||||||||||||||||</w:t>
      </w:r>
    </w:p>
    <w:p w14:paraId="61C7746E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74   AGCTCGTCGACAAGCTTGCGGCCGCACTCGAGTAACTAGTTAA  116</w:t>
      </w:r>
    </w:p>
    <w:p w14:paraId="3BCA91B4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54475E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136</w:t>
      </w:r>
    </w:p>
    <w:p w14:paraId="0E6B7AF5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253</w:t>
      </w:r>
    </w:p>
    <w:p w14:paraId="4C58B549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022F98C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7704A2F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57.2    2e-13</w:t>
      </w:r>
    </w:p>
    <w:p w14:paraId="07EBEE8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12AFFC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69A3080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2E77B7C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41D149C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508D30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57.2 bits (62),  Expect = 2e-13</w:t>
      </w:r>
    </w:p>
    <w:p w14:paraId="0E957F8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32/33 (97%), Gaps = 0/33 (0%)</w:t>
      </w:r>
    </w:p>
    <w:p w14:paraId="184B184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13EFC77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0C31DD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112  CAAGCTTGCGGCCGCACTCNAGTAACTAGTTAA  144</w:t>
      </w:r>
    </w:p>
    <w:p w14:paraId="085D324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|||||||||||||| |||||||||||||</w:t>
      </w:r>
    </w:p>
    <w:p w14:paraId="7A5F826B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84   CAAGCTTGCGGCCGCACTCGAGTAACTAGTTAA  116</w:t>
      </w:r>
    </w:p>
    <w:p w14:paraId="3D1B49E4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AEE95F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138</w:t>
      </w:r>
    </w:p>
    <w:p w14:paraId="0DFBA196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432</w:t>
      </w:r>
    </w:p>
    <w:p w14:paraId="0972B935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1137E53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286078D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60.8    2e-14</w:t>
      </w:r>
    </w:p>
    <w:p w14:paraId="1807D8F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01B834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3A8804D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0F2DD7D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6CBD218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EBBFF2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60.8 bits (66),  Expect = 2e-14</w:t>
      </w:r>
    </w:p>
    <w:p w14:paraId="7D383D2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33/33 (100%), Gaps = 0/33 (0%)</w:t>
      </w:r>
    </w:p>
    <w:p w14:paraId="718FE88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38D83C3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A8AD43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127  CAAGCTTGCGGCCGCACTCGAGTAACTAGTTAA  159</w:t>
      </w:r>
    </w:p>
    <w:p w14:paraId="1AFCDBD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||||||||||||||||||||||||||||</w:t>
      </w:r>
    </w:p>
    <w:p w14:paraId="718B6D7F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84   CAAGCTTGCGGCCGCACTCGAGTAACTAGTTAA  116</w:t>
      </w:r>
    </w:p>
    <w:p w14:paraId="0CF49488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DF2CE6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46.4 bits (50),  Expect = 5e-10</w:t>
      </w:r>
    </w:p>
    <w:p w14:paraId="06E4B9E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29/33 (88%), Gaps = 0/33 (0%)</w:t>
      </w:r>
    </w:p>
    <w:p w14:paraId="0FBBC7A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Minus</w:t>
      </w:r>
    </w:p>
    <w:p w14:paraId="31E62BA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624858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192  TTAACTNGTTACTNGAGTGCGGCCGCNAGCNTG  224</w:t>
      </w:r>
    </w:p>
    <w:p w14:paraId="22241F5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| |||||| |||||||||||| ||| ||</w:t>
      </w:r>
    </w:p>
    <w:p w14:paraId="5ED2C0B1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116  TTAACTAGTTACTCGAGTGCGGCCGCAAGCTTG  84</w:t>
      </w:r>
    </w:p>
    <w:p w14:paraId="563724B6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C882ED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24.7 bits (26),  Expect = 0.002</w:t>
      </w:r>
    </w:p>
    <w:p w14:paraId="2F7A987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13/13 (100%), Gaps = 0/13 (0%)</w:t>
      </w:r>
    </w:p>
    <w:p w14:paraId="0D3818A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Minus</w:t>
      </w:r>
    </w:p>
    <w:p w14:paraId="3C17599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6D517A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420  GAATTCGGATCCC  432</w:t>
      </w:r>
    </w:p>
    <w:p w14:paraId="17F8353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||||||||</w:t>
      </w:r>
    </w:p>
    <w:p w14:paraId="281D20AC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53   GAATTCGGATCCC  41</w:t>
      </w:r>
    </w:p>
    <w:p w14:paraId="007B1CBD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E0A1F4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147</w:t>
      </w:r>
    </w:p>
    <w:p w14:paraId="355DDAFB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85</w:t>
      </w:r>
    </w:p>
    <w:p w14:paraId="6CA69068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4CFED75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6797CF8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57.2    5e-14</w:t>
      </w:r>
    </w:p>
    <w:p w14:paraId="4601BE0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BE48ED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1A4824E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5CBC42C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3D5AA11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8E3A0B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57.2 bits (62),  Expect = 5e-14</w:t>
      </w:r>
    </w:p>
    <w:p w14:paraId="2F9860E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36/41 (88%), Gaps = 0/41 (0%)</w:t>
      </w:r>
    </w:p>
    <w:p w14:paraId="03CA0CA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795540B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6A137C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3    CTCGNCNACNAGCTTGCGNCCGCACTCNAGTAACTAGTTAA  43</w:t>
      </w:r>
    </w:p>
    <w:p w14:paraId="01E4974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 | || |||||||| |||||||| |||||||||||||</w:t>
      </w:r>
    </w:p>
    <w:p w14:paraId="398CEA38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76   CTCGTCGACAAGCTTGCGGCCGCACTCGAGTAACTAGTTAA  116</w:t>
      </w:r>
    </w:p>
    <w:p w14:paraId="6E02353E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5C186A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148</w:t>
      </w:r>
    </w:p>
    <w:p w14:paraId="4C56B91C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43</w:t>
      </w:r>
    </w:p>
    <w:p w14:paraId="36085338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786D625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176252A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53.6    1e-12</w:t>
      </w:r>
    </w:p>
    <w:p w14:paraId="3209F9E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3C605D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1ED9DB0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26B5371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110E93F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74F502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53.6 bits (58),  Expect = 1e-12</w:t>
      </w:r>
    </w:p>
    <w:p w14:paraId="38C3F2A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36/41 (88%), Gaps = 0/41 (0%)</w:t>
      </w:r>
    </w:p>
    <w:p w14:paraId="50414AA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73D911C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98AD7F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37   CTCATCAAAAAGCTTGCAGCCGCACTCGAGTAACTAGNTAA  77</w:t>
      </w:r>
    </w:p>
    <w:p w14:paraId="0E8C7AF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 || | |||||||| ||||||||||||||||||| |||</w:t>
      </w:r>
    </w:p>
    <w:p w14:paraId="3E5569AF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76   CTCGTCGACAAGCTTGCGGCCGCACTCGAGTAACTAGTTAA  116</w:t>
      </w:r>
    </w:p>
    <w:p w14:paraId="6DC43B42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C22474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154</w:t>
      </w:r>
    </w:p>
    <w:p w14:paraId="6A14D1F1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43</w:t>
      </w:r>
    </w:p>
    <w:p w14:paraId="3BC70D60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5E58FB4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16ABF59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51.8    4e-12</w:t>
      </w:r>
    </w:p>
    <w:p w14:paraId="5DF9307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BC52F2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16AFCB6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711B2A7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3A3A428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817CAC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51.8 bits (56),  Expect = 4e-12</w:t>
      </w:r>
    </w:p>
    <w:p w14:paraId="73CC016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30/32 (94%), Gaps = 0/32 (0%)</w:t>
      </w:r>
    </w:p>
    <w:p w14:paraId="745F7C1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0E28D2A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F25349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74   AAGCTTGCGGCCGCACTCNANTAACTAGTTAA  105</w:t>
      </w:r>
    </w:p>
    <w:p w14:paraId="615F775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||||||||||||| | |||||||||||</w:t>
      </w:r>
    </w:p>
    <w:p w14:paraId="267259CA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85   AAGCTTGCGGCCGCACTCGAGTAACTAGTTAA  116</w:t>
      </w:r>
    </w:p>
    <w:p w14:paraId="0BEB66AA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0CE37C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163</w:t>
      </w:r>
    </w:p>
    <w:p w14:paraId="623F046A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229</w:t>
      </w:r>
    </w:p>
    <w:p w14:paraId="26995404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6338DA7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17211BB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37.4    1e-07</w:t>
      </w:r>
    </w:p>
    <w:p w14:paraId="6C30D5D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8890A0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2C517AF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4CE63A5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37588CF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B25DC5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37.4 bits (40),  Expect = 1e-07</w:t>
      </w:r>
    </w:p>
    <w:p w14:paraId="5683D1C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28/34 (83%), Gaps = 0/34 (0%)</w:t>
      </w:r>
    </w:p>
    <w:p w14:paraId="1A145C2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1A20CE6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79A93F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160  ACAAGCTTGCGGGCGCNCNCTANAAACTAGTTAA  193</w:t>
      </w:r>
    </w:p>
    <w:p w14:paraId="002B491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||||||| ||| | | |  ||||||||||</w:t>
      </w:r>
    </w:p>
    <w:p w14:paraId="179EDF07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83   ACAAGCTTGCGGCCGCACTCGAGTAACTAGTTAA  116</w:t>
      </w:r>
    </w:p>
    <w:p w14:paraId="44DEDED2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516E6E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168</w:t>
      </w:r>
    </w:p>
    <w:p w14:paraId="4AA40175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256</w:t>
      </w:r>
    </w:p>
    <w:p w14:paraId="10D8B66E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64DB540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4D3387F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26.5    3e-04</w:t>
      </w:r>
    </w:p>
    <w:p w14:paraId="4CF4703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880D0A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60D09F9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3E87E57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7E7AA5C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23688D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26.5 bits (28),  Expect = 3e-04</w:t>
      </w:r>
    </w:p>
    <w:p w14:paraId="412BF61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14/14 (100%), Gaps = 0/14 (0%)</w:t>
      </w:r>
    </w:p>
    <w:p w14:paraId="4E8BEE3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693DF65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91F487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203  TTGCGGCCGCACTC  216</w:t>
      </w:r>
    </w:p>
    <w:p w14:paraId="102B91D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|||||||||</w:t>
      </w:r>
    </w:p>
    <w:p w14:paraId="728696B5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89   TTGCGGCCGCACTC  102</w:t>
      </w:r>
    </w:p>
    <w:p w14:paraId="30508109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B7303A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171</w:t>
      </w:r>
    </w:p>
    <w:p w14:paraId="2660A950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218</w:t>
      </w:r>
    </w:p>
    <w:p w14:paraId="654C3502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379A6A7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39F4124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64.4    9e-16</w:t>
      </w:r>
    </w:p>
    <w:p w14:paraId="636F0C7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63DC15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7A2F027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787E839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288B3B8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076A34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64.4 bits (70),  Expect = 9e-16</w:t>
      </w:r>
    </w:p>
    <w:p w14:paraId="62618A7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40/43 (94%), Gaps = 0/43 (0%)</w:t>
      </w:r>
    </w:p>
    <w:p w14:paraId="530ADF1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631E2A9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754882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155  AGCTCATCAAAAAGCTTGCGGCCGCACTCGAGTAACTAGTTAA  197</w:t>
      </w:r>
    </w:p>
    <w:p w14:paraId="20F8C4F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 || | ||||||||||||||||||||||||||||||||</w:t>
      </w:r>
    </w:p>
    <w:p w14:paraId="02AA2948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74   AGCTCGTCGACAAGCTTGCGGCCGCACTCGAGTAACTAGTTAA  116</w:t>
      </w:r>
    </w:p>
    <w:p w14:paraId="54FE5CF0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D403C5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172</w:t>
      </w:r>
    </w:p>
    <w:p w14:paraId="64583F61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498</w:t>
      </w:r>
    </w:p>
    <w:p w14:paraId="288461A7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79A30F5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7F908E5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71.6    1e-17</w:t>
      </w:r>
    </w:p>
    <w:p w14:paraId="67B184A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03C08C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3A28FCD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5179132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2CDFD45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1E126E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71.6 bits (78),  Expect = 1e-17</w:t>
      </w:r>
    </w:p>
    <w:p w14:paraId="559D5E7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44/46 (96%), Gaps = 1/46 (2%)</w:t>
      </w:r>
    </w:p>
    <w:p w14:paraId="113D646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Minus</w:t>
      </w:r>
    </w:p>
    <w:p w14:paraId="7B40A7B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A6F067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449  GAATTCGGATCCCCNGAGCNTCACACCTGACTGGAATACGACAGCT  494</w:t>
      </w:r>
    </w:p>
    <w:p w14:paraId="1057441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||||||||| |||| ||||||||||||||||||||||||||</w:t>
      </w:r>
    </w:p>
    <w:p w14:paraId="7EDB155E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53   GAATTCGGATCCCC-GAGCATCACACCTGACTGGAATACGACAGCT  9</w:t>
      </w:r>
    </w:p>
    <w:p w14:paraId="35CFA525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9FF48C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60.8 bits (66),  Expect = 3e-14</w:t>
      </w:r>
    </w:p>
    <w:p w14:paraId="5198711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33/33 (100%), Gaps = 0/33 (0%)</w:t>
      </w:r>
    </w:p>
    <w:p w14:paraId="6037FF3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5F47864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5F61CD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157  CAAGCTTGCGGCCGCACTCGAGTAACTAGTTAA  189</w:t>
      </w:r>
    </w:p>
    <w:p w14:paraId="5DBD4AE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||||||||||||||||||||||||||||</w:t>
      </w:r>
    </w:p>
    <w:p w14:paraId="41EF8836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84   CAAGCTTGCGGCCGCACTCGAGTAACTAGTTAA  116</w:t>
      </w:r>
    </w:p>
    <w:p w14:paraId="1D4968F8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44CB46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50.0 bits (54),  Expect = 5e-11</w:t>
      </w:r>
    </w:p>
    <w:p w14:paraId="2DB1CA1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30/33 (91%), Gaps = 0/33 (0%)</w:t>
      </w:r>
    </w:p>
    <w:p w14:paraId="18A33CD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Minus</w:t>
      </w:r>
    </w:p>
    <w:p w14:paraId="49628F9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52BCBF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222  TTAACTAGTTACNCGAGTGCGGNCGCANGCTTG  254</w:t>
      </w:r>
    </w:p>
    <w:p w14:paraId="5C3C34A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||||||| ||||||||| |||| |||||</w:t>
      </w:r>
    </w:p>
    <w:p w14:paraId="0CBC7217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116  TTAACTAGTTACTCGAGTGCGGCCGCAAGCTTG  84</w:t>
      </w:r>
    </w:p>
    <w:p w14:paraId="34718F28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38DD13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174</w:t>
      </w:r>
    </w:p>
    <w:p w14:paraId="72A00318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225</w:t>
      </w:r>
    </w:p>
    <w:p w14:paraId="7FA3A0EF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4361DC5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1C4F0EF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64.4    9e-16</w:t>
      </w:r>
    </w:p>
    <w:p w14:paraId="1FFEAC6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8295AA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358804C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3E2BF1A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36E35A3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B086D5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64.4 bits (70),  Expect = 9e-16</w:t>
      </w:r>
    </w:p>
    <w:p w14:paraId="1D582E8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40/43 (94%), Gaps = 0/43 (0%)</w:t>
      </w:r>
    </w:p>
    <w:p w14:paraId="5AFE9FA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7540A27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BA66BC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155  AGCTCATCAAAAAGCTTGCGGCCGCACTCGAGTAACTAGTTAA  197</w:t>
      </w:r>
    </w:p>
    <w:p w14:paraId="4A8281F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 || | ||||||||||||||||||||||||||||||||</w:t>
      </w:r>
    </w:p>
    <w:p w14:paraId="0BBFFF07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74   AGCTCGTCGACAAGCTTGCGGCCGCACTCGAGTAACTAGTTAA  116</w:t>
      </w:r>
    </w:p>
    <w:p w14:paraId="5FA76869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45D7F2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177</w:t>
      </w:r>
    </w:p>
    <w:p w14:paraId="01E4C4EE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228</w:t>
      </w:r>
    </w:p>
    <w:p w14:paraId="4063A14C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492FBB5A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473334E6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64.4    1e-15</w:t>
      </w:r>
    </w:p>
    <w:p w14:paraId="1281472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49376B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283E124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704F6EA0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3253EB9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882805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64.4 bits (70),  Expect = 1e-15</w:t>
      </w:r>
    </w:p>
    <w:p w14:paraId="218233B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40/43 (94%), Gaps = 0/43 (0%)</w:t>
      </w:r>
    </w:p>
    <w:p w14:paraId="1B06D07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6F784F07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57CABA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145  AGCTCATCAAAAAGCTTGCGGCCGCACTCGAGTAACTAGTTAA  187</w:t>
      </w:r>
    </w:p>
    <w:p w14:paraId="4AD276C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 || | ||||||||||||||||||||||||||||||||</w:t>
      </w:r>
    </w:p>
    <w:p w14:paraId="07242217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74   AGCTCGTCGACAAGCTTGCGGCCGCACTCGAGTAACTAGTTAA  116</w:t>
      </w:r>
    </w:p>
    <w:p w14:paraId="103C85C1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CE3F5D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178</w:t>
      </w:r>
    </w:p>
    <w:p w14:paraId="505AD979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276</w:t>
      </w:r>
    </w:p>
    <w:p w14:paraId="4855E2C7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21E9D4B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22935EC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46.4    3e-10</w:t>
      </w:r>
    </w:p>
    <w:p w14:paraId="0AA8E04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BAFC1CF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70AACB6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634A513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351B5FC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635841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46.4 bits (50),  Expect = 3e-10</w:t>
      </w:r>
    </w:p>
    <w:p w14:paraId="7E18844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28/31 (91%), Gaps = 0/31 (0%)</w:t>
      </w:r>
    </w:p>
    <w:p w14:paraId="0D97544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0188584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6B019CC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230  AGCTTGCNNCCGCACTCGAGTAANTAGTTAA  260</w:t>
      </w:r>
    </w:p>
    <w:p w14:paraId="0CDA9E2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||  |||||||||||||| |||||||</w:t>
      </w:r>
    </w:p>
    <w:p w14:paraId="39F2D4FA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86   AGCTTGCGGCCGCACTCGAGTAACTAGTTAA  116</w:t>
      </w:r>
    </w:p>
    <w:p w14:paraId="33E1503D" w14:textId="77777777" w:rsidR="00604803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5D010B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= Simva179</w:t>
      </w:r>
    </w:p>
    <w:p w14:paraId="7A1D6303" w14:textId="77777777" w:rsidR="00604803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329</w:t>
      </w:r>
    </w:p>
    <w:p w14:paraId="546C6EF0" w14:textId="77777777" w:rsidR="00A40AF5" w:rsidRPr="00A40AF5" w:rsidRDefault="00604803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</w:t>
      </w:r>
      <w:r w:rsidR="00A40AF5" w:rsidRPr="00A40AF5">
        <w:rPr>
          <w:rFonts w:ascii="Courier New" w:hAnsi="Courier New" w:cs="Courier New"/>
          <w:sz w:val="16"/>
          <w:szCs w:val="16"/>
        </w:rPr>
        <w:t>Score     E</w:t>
      </w:r>
    </w:p>
    <w:p w14:paraId="5EE8C8F9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equences producing significant alignments:                       (Bits)  Value</w:t>
      </w:r>
    </w:p>
    <w:p w14:paraId="2372E5D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cl|21049                                                          59.0    6e-14</w:t>
      </w:r>
    </w:p>
    <w:p w14:paraId="09E8BD88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0BBBC0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ALIGNMENTS</w:t>
      </w:r>
    </w:p>
    <w:p w14:paraId="7D287C01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&gt;lcl|21049 </w:t>
      </w:r>
    </w:p>
    <w:p w14:paraId="152A260E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Length=116</w:t>
      </w:r>
    </w:p>
    <w:p w14:paraId="0D02ABF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A8B39FB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core = 59.0 bits (64),  Expect = 6e-14</w:t>
      </w:r>
    </w:p>
    <w:p w14:paraId="0A3C2E93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Identities = 32/32 (100%), Gaps = 0/32 (0%)</w:t>
      </w:r>
    </w:p>
    <w:p w14:paraId="41D36F74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Strand=Plus/Plus</w:t>
      </w:r>
    </w:p>
    <w:p w14:paraId="67679BD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CD36E9D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Query  268  aaGCTTGCGGCCGCACTCGAGTAACTAGTTAA  299</w:t>
      </w:r>
    </w:p>
    <w:p w14:paraId="26474425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 xml:space="preserve">            ||||||||||||||||||||||||||||||||</w:t>
      </w:r>
    </w:p>
    <w:p w14:paraId="170E0162" w14:textId="77777777" w:rsidR="00A40AF5" w:rsidRPr="00A40AF5" w:rsidRDefault="00A40AF5" w:rsidP="00A40AF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40AF5">
        <w:rPr>
          <w:rFonts w:ascii="Courier New" w:hAnsi="Courier New" w:cs="Courier New"/>
          <w:sz w:val="16"/>
          <w:szCs w:val="16"/>
        </w:rPr>
        <w:t>Sbjct  85   AAGCTTGCGGCCGCACTCGAGTAACTAGTTAA  116</w:t>
      </w:r>
    </w:p>
    <w:sectPr w:rsidR="00A40AF5" w:rsidRPr="00A40AF5" w:rsidSect="006D0259">
      <w:footerReference w:type="default" r:id="rId7"/>
      <w:pgSz w:w="11906" w:h="16838"/>
      <w:pgMar w:top="1440" w:right="1440" w:bottom="1440" w:left="2268" w:header="709" w:footer="709" w:gutter="0"/>
      <w:pgNumType w:fmt="lowerRoma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7CDD81" w14:textId="77777777" w:rsidR="006D0259" w:rsidRDefault="006D0259" w:rsidP="006D0259">
      <w:pPr>
        <w:spacing w:after="0" w:line="240" w:lineRule="auto"/>
      </w:pPr>
      <w:r>
        <w:separator/>
      </w:r>
    </w:p>
  </w:endnote>
  <w:endnote w:type="continuationSeparator" w:id="0">
    <w:p w14:paraId="3B5CFDD8" w14:textId="77777777" w:rsidR="006D0259" w:rsidRDefault="006D0259" w:rsidP="006D02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877034"/>
      <w:docPartObj>
        <w:docPartGallery w:val="Page Numbers (Bottom of Page)"/>
        <w:docPartUnique/>
      </w:docPartObj>
    </w:sdtPr>
    <w:sdtEndPr/>
    <w:sdtContent>
      <w:p w14:paraId="3437A12D" w14:textId="77777777" w:rsidR="006D0259" w:rsidRDefault="00DE26C0">
        <w:pPr>
          <w:pStyle w:val="Footer"/>
          <w:jc w:val="right"/>
        </w:pPr>
        <w:r>
          <w:rPr>
            <w:rFonts w:ascii="Times New Roman" w:hAnsi="Times New Roman" w:cs="Times New Roman"/>
            <w:sz w:val="24"/>
            <w:szCs w:val="24"/>
          </w:rPr>
          <w:t>S3.3</w:t>
        </w:r>
        <w:r w:rsidR="006D0259" w:rsidRPr="006D0259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7844F0" w:rsidRPr="006D025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6D0259" w:rsidRPr="006D025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="007844F0" w:rsidRPr="006D025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09206A">
          <w:rPr>
            <w:rFonts w:ascii="Times New Roman" w:hAnsi="Times New Roman" w:cs="Times New Roman"/>
            <w:noProof/>
            <w:sz w:val="24"/>
            <w:szCs w:val="24"/>
          </w:rPr>
          <w:t>vi</w:t>
        </w:r>
        <w:r w:rsidR="007844F0" w:rsidRPr="006D0259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552F187C" w14:textId="77777777" w:rsidR="006D0259" w:rsidRDefault="006D025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57BA16" w14:textId="77777777" w:rsidR="006D0259" w:rsidRDefault="006D0259" w:rsidP="006D0259">
      <w:pPr>
        <w:spacing w:after="0" w:line="240" w:lineRule="auto"/>
      </w:pPr>
      <w:r>
        <w:separator/>
      </w:r>
    </w:p>
  </w:footnote>
  <w:footnote w:type="continuationSeparator" w:id="0">
    <w:p w14:paraId="67740952" w14:textId="77777777" w:rsidR="006D0259" w:rsidRDefault="006D0259" w:rsidP="006D02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PersonalInformation/>
  <w:removeDateAndTim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E30EC"/>
    <w:rsid w:val="00003B8F"/>
    <w:rsid w:val="000440C8"/>
    <w:rsid w:val="0005368A"/>
    <w:rsid w:val="00057FEB"/>
    <w:rsid w:val="00073550"/>
    <w:rsid w:val="0009206A"/>
    <w:rsid w:val="00170D24"/>
    <w:rsid w:val="001B5B5E"/>
    <w:rsid w:val="00264DBA"/>
    <w:rsid w:val="002E30EC"/>
    <w:rsid w:val="00477121"/>
    <w:rsid w:val="00563C3C"/>
    <w:rsid w:val="00604803"/>
    <w:rsid w:val="00611322"/>
    <w:rsid w:val="006D0259"/>
    <w:rsid w:val="007844F0"/>
    <w:rsid w:val="007B2867"/>
    <w:rsid w:val="008320BE"/>
    <w:rsid w:val="00835BBF"/>
    <w:rsid w:val="008A1536"/>
    <w:rsid w:val="008B1B62"/>
    <w:rsid w:val="00A40AF5"/>
    <w:rsid w:val="00A94454"/>
    <w:rsid w:val="00B86B72"/>
    <w:rsid w:val="00B87033"/>
    <w:rsid w:val="00C21E41"/>
    <w:rsid w:val="00D031B7"/>
    <w:rsid w:val="00DE26C0"/>
    <w:rsid w:val="00E32C70"/>
    <w:rsid w:val="00E7047B"/>
    <w:rsid w:val="00ED0107"/>
    <w:rsid w:val="00EF193D"/>
    <w:rsid w:val="00F91FA4"/>
    <w:rsid w:val="00FB1A7A"/>
    <w:rsid w:val="00FC0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EFEF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B8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1536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A1536"/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6D02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0259"/>
  </w:style>
  <w:style w:type="paragraph" w:styleId="Footer">
    <w:name w:val="footer"/>
    <w:basedOn w:val="Normal"/>
    <w:link w:val="FooterChar"/>
    <w:uiPriority w:val="99"/>
    <w:unhideWhenUsed/>
    <w:rsid w:val="006D02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025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928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</Pages>
  <Words>5733</Words>
  <Characters>32679</Characters>
  <Application>Microsoft Macintosh Word</Application>
  <DocSecurity>0</DocSecurity>
  <Lines>272</Lines>
  <Paragraphs>76</Paragraphs>
  <ScaleCrop>false</ScaleCrop>
  <Manager/>
  <Company/>
  <LinksUpToDate>false</LinksUpToDate>
  <CharactersWithSpaces>38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2</cp:revision>
  <dcterms:created xsi:type="dcterms:W3CDTF">2010-12-01T14:02:00Z</dcterms:created>
  <dcterms:modified xsi:type="dcterms:W3CDTF">2016-01-23T18:49:00Z</dcterms:modified>
</cp:coreProperties>
</file>